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1" w:rightFromText="181" w:vertAnchor="text" w:horzAnchor="margin" w:tblpY="6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98"/>
        <w:gridCol w:w="3887"/>
        <w:gridCol w:w="4821"/>
        <w:gridCol w:w="5180"/>
      </w:tblGrid>
      <w:tr w:rsidR="00E52550" w:rsidRPr="00DD2C55" w:rsidTr="00E52550">
        <w:trPr>
          <w:cantSplit/>
          <w:trHeight w:val="315"/>
          <w:tblHeader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:rsidR="00B63D31" w:rsidRDefault="00E52550" w:rsidP="00E52550">
            <w:pPr>
              <w:spacing w:after="0"/>
              <w:ind w:firstLine="0"/>
              <w:rPr>
                <w:b/>
                <w:bCs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E52550">
              <w:rPr>
                <w:b/>
                <w:bCs/>
                <w:sz w:val="20"/>
                <w:szCs w:val="20"/>
                <w:lang w:val="en-US"/>
              </w:rPr>
              <w:t>Appendix Table 1</w:t>
            </w:r>
            <w:r w:rsidR="00B63D31">
              <w:rPr>
                <w:b/>
                <w:bCs/>
                <w:sz w:val="20"/>
                <w:szCs w:val="20"/>
                <w:lang w:val="en-US"/>
              </w:rPr>
              <w:t>a</w:t>
            </w:r>
          </w:p>
          <w:p w:rsidR="00E52550" w:rsidRPr="00E52550" w:rsidRDefault="00E52550" w:rsidP="00E52550">
            <w:pPr>
              <w:spacing w:after="0"/>
              <w:ind w:firstLine="0"/>
              <w:rPr>
                <w:sz w:val="20"/>
                <w:szCs w:val="20"/>
              </w:rPr>
            </w:pPr>
            <w:r w:rsidRPr="00E52550">
              <w:rPr>
                <w:b/>
                <w:bCs/>
                <w:sz w:val="20"/>
                <w:szCs w:val="20"/>
                <w:lang w:val="en-US"/>
              </w:rPr>
              <w:t xml:space="preserve">OHP Sessional and Behaviour Change Techniques with Theoretical Framework </w:t>
            </w:r>
          </w:p>
          <w:p w:rsidR="00E52550" w:rsidRDefault="00E52550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</w:tr>
      <w:tr w:rsidR="00B578AC" w:rsidRPr="00DD2C55" w:rsidTr="00E52550">
        <w:trPr>
          <w:cantSplit/>
          <w:trHeight w:val="315"/>
          <w:tblHeader/>
        </w:trPr>
        <w:tc>
          <w:tcPr>
            <w:tcW w:w="788" w:type="pct"/>
            <w:shd w:val="clear" w:color="auto" w:fill="B8CCE4" w:themeFill="accent1" w:themeFillTint="66"/>
          </w:tcPr>
          <w:p w:rsidR="006E51CD" w:rsidRPr="00DD2C55" w:rsidRDefault="002107AB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DOHP </w:t>
            </w:r>
            <w:r w:rsidR="006E51CD" w:rsidRPr="00DD2C55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Session</w:t>
            </w:r>
          </w:p>
        </w:tc>
        <w:tc>
          <w:tcPr>
            <w:tcW w:w="1179" w:type="pct"/>
            <w:shd w:val="clear" w:color="auto" w:fill="B8CCE4" w:themeFill="accent1" w:themeFillTint="66"/>
          </w:tcPr>
          <w:p w:rsidR="006E51CD" w:rsidRPr="00DD2C55" w:rsidRDefault="006E51CD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D2C55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Behaviour Change Techniques</w:t>
            </w:r>
          </w:p>
        </w:tc>
        <w:tc>
          <w:tcPr>
            <w:tcW w:w="1462" w:type="pct"/>
            <w:shd w:val="clear" w:color="auto" w:fill="B8CCE4" w:themeFill="accent1" w:themeFillTint="66"/>
          </w:tcPr>
          <w:p w:rsidR="006E51CD" w:rsidRPr="00DD2C55" w:rsidRDefault="002107AB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Explanation of BCT</w:t>
            </w:r>
          </w:p>
        </w:tc>
        <w:tc>
          <w:tcPr>
            <w:tcW w:w="1571" w:type="pct"/>
            <w:shd w:val="clear" w:color="auto" w:fill="B8CCE4" w:themeFill="accent1" w:themeFillTint="66"/>
          </w:tcPr>
          <w:p w:rsidR="006E51CD" w:rsidRPr="00DD2C55" w:rsidRDefault="002107AB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Examples of BCT applicable to DOHP</w:t>
            </w:r>
          </w:p>
        </w:tc>
      </w:tr>
      <w:tr w:rsidR="00956F27" w:rsidRPr="00B578AC" w:rsidTr="00E52550">
        <w:trPr>
          <w:cantSplit/>
          <w:trHeight w:val="315"/>
        </w:trPr>
        <w:tc>
          <w:tcPr>
            <w:tcW w:w="788" w:type="pct"/>
          </w:tcPr>
          <w:p w:rsidR="006E51CD" w:rsidRPr="00B578AC" w:rsidRDefault="006E51CD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B578AC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. What is Optimal Health?</w:t>
            </w:r>
          </w:p>
        </w:tc>
        <w:tc>
          <w:tcPr>
            <w:tcW w:w="1179" w:type="pct"/>
          </w:tcPr>
          <w:p w:rsidR="00106F65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1</w:t>
            </w:r>
            <w:r w:rsidR="00106F65" w:rsidRPr="00106F65">
              <w:rPr>
                <w:rFonts w:asciiTheme="minorHAnsi" w:hAnsiTheme="minorHAnsi" w:cstheme="minorHAnsi"/>
                <w:b/>
                <w:sz w:val="16"/>
                <w:szCs w:val="16"/>
              </w:rPr>
              <w:t>. Feedback and monitoring</w:t>
            </w:r>
          </w:p>
          <w:p w:rsidR="00E80464" w:rsidRPr="00E80464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1</w:t>
            </w:r>
            <w:r w:rsidR="00E80464" w:rsidRPr="00E80464">
              <w:rPr>
                <w:rFonts w:asciiTheme="minorHAnsi" w:hAnsiTheme="minorHAnsi" w:cstheme="minorHAnsi"/>
                <w:sz w:val="16"/>
                <w:szCs w:val="16"/>
              </w:rPr>
              <w:t xml:space="preserve"> Feedback on behaviour</w:t>
            </w:r>
          </w:p>
          <w:p w:rsidR="006E51CD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2</w:t>
            </w:r>
            <w:r w:rsidR="00DF0A9C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106F65">
              <w:rPr>
                <w:rFonts w:asciiTheme="minorHAnsi" w:hAnsiTheme="minorHAnsi" w:cstheme="minorHAnsi"/>
                <w:sz w:val="16"/>
                <w:szCs w:val="16"/>
              </w:rPr>
              <w:t xml:space="preserve">Self-monitoring of </w:t>
            </w:r>
            <w:r w:rsidR="00106F65" w:rsidRPr="00106F65">
              <w:rPr>
                <w:rFonts w:asciiTheme="minorHAnsi" w:hAnsiTheme="minorHAnsi" w:cstheme="minorHAnsi"/>
                <w:sz w:val="16"/>
                <w:szCs w:val="16"/>
              </w:rPr>
              <w:t>behaviour</w:t>
            </w:r>
          </w:p>
          <w:p w:rsidR="009B36EB" w:rsidRPr="009B36EB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2</w:t>
            </w:r>
            <w:r w:rsidR="009B36EB" w:rsidRPr="009B36EB">
              <w:rPr>
                <w:rFonts w:asciiTheme="minorHAnsi" w:hAnsiTheme="minorHAnsi" w:cstheme="minorHAnsi"/>
                <w:b/>
                <w:sz w:val="16"/>
                <w:szCs w:val="16"/>
              </w:rPr>
              <w:t>. Identity</w:t>
            </w:r>
          </w:p>
          <w:p w:rsidR="009B36EB" w:rsidRPr="00B578AC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1</w:t>
            </w:r>
            <w:r w:rsidR="009B36E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Valued self-identity</w:t>
            </w:r>
          </w:p>
        </w:tc>
        <w:tc>
          <w:tcPr>
            <w:tcW w:w="1462" w:type="pct"/>
          </w:tcPr>
          <w:p w:rsidR="009B36EB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1</w:t>
            </w:r>
            <w:r w:rsidR="009B36E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106F65" w:rsidRPr="00106F6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stablish a method for the person to monitor and record their behavio</w:t>
            </w:r>
            <w:r w:rsidR="00106F6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</w:t>
            </w:r>
            <w:r w:rsidR="00E8046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</w:t>
            </w:r>
            <w:r w:rsidR="009B36E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6E51CD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2</w:t>
            </w:r>
            <w:r w:rsidR="009B36E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Establish a method for the person to monitor and record</w:t>
            </w:r>
            <w:r w:rsidR="00E8046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he outcomes of their behaviour.</w:t>
            </w:r>
          </w:p>
          <w:p w:rsidR="009B36EB" w:rsidRPr="00B578AC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1</w:t>
            </w:r>
            <w:r w:rsidR="009B36E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dvise the person to write or complete rating scales about a cherished value or personal strength as a means of affirming the person’s identity.</w:t>
            </w:r>
          </w:p>
        </w:tc>
        <w:tc>
          <w:tcPr>
            <w:tcW w:w="1571" w:type="pct"/>
          </w:tcPr>
          <w:p w:rsidR="00A55550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</w:t>
            </w:r>
            <w:r w:rsidR="009B36E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="00A55550" w:rsidRPr="00B57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derstand the things that you do that have a positive and negative impact on your health.</w:t>
            </w:r>
          </w:p>
          <w:p w:rsidR="009B36EB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</w:t>
            </w:r>
            <w:r w:rsidR="009B36E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="009B36EB" w:rsidRPr="00B57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mplete the weekly log and sleep log</w:t>
            </w:r>
            <w:r w:rsidR="009B36E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. </w:t>
            </w:r>
          </w:p>
          <w:p w:rsidR="009B36EB" w:rsidRPr="00B578AC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</w:t>
            </w:r>
            <w:r w:rsidR="009B36E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="009B36EB" w:rsidRPr="00B578A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mplete the Optimal Health Wheel rating satisfaction of 6 domains of wellbeing being (1-10) – Domains include: physical, social, emotional, spiritual (values), employment (engagement), intellectual.</w:t>
            </w:r>
          </w:p>
        </w:tc>
      </w:tr>
      <w:tr w:rsidR="00956F27" w:rsidRPr="00B578AC" w:rsidTr="00E52550">
        <w:trPr>
          <w:cantSplit/>
          <w:trHeight w:val="315"/>
        </w:trPr>
        <w:tc>
          <w:tcPr>
            <w:tcW w:w="788" w:type="pct"/>
          </w:tcPr>
          <w:p w:rsidR="006E51CD" w:rsidRPr="00B578AC" w:rsidRDefault="006E51CD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B578AC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2. I Can Do Model (Part 1)</w:t>
            </w:r>
          </w:p>
        </w:tc>
        <w:tc>
          <w:tcPr>
            <w:tcW w:w="1179" w:type="pct"/>
          </w:tcPr>
          <w:p w:rsidR="00956F27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3</w:t>
            </w:r>
            <w:r w:rsidR="00956F27" w:rsidRPr="00B578AC">
              <w:rPr>
                <w:rFonts w:asciiTheme="minorHAnsi" w:hAnsiTheme="minorHAnsi" w:cstheme="minorHAnsi"/>
                <w:b/>
                <w:sz w:val="16"/>
                <w:szCs w:val="16"/>
              </w:rPr>
              <w:t>. Self-belief</w:t>
            </w:r>
          </w:p>
          <w:p w:rsidR="00956F27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1</w:t>
            </w:r>
            <w:r w:rsidR="00956F27">
              <w:rPr>
                <w:rFonts w:asciiTheme="minorHAnsi" w:hAnsiTheme="minorHAnsi" w:cstheme="minorHAnsi"/>
                <w:sz w:val="16"/>
                <w:szCs w:val="16"/>
              </w:rPr>
              <w:t xml:space="preserve"> Focus on past success</w:t>
            </w:r>
          </w:p>
          <w:p w:rsidR="00E8679C" w:rsidRDefault="00E8679C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8679C">
              <w:rPr>
                <w:rFonts w:asciiTheme="minorHAnsi" w:hAnsiTheme="minorHAnsi" w:cstheme="minorHAnsi"/>
                <w:b/>
                <w:sz w:val="16"/>
                <w:szCs w:val="16"/>
              </w:rPr>
              <w:t>4. Shaping knowledge</w:t>
            </w:r>
          </w:p>
          <w:p w:rsidR="00E8679C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1</w:t>
            </w:r>
            <w:r w:rsidR="00E8679C" w:rsidRPr="00E8679C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E8679C">
              <w:rPr>
                <w:rFonts w:asciiTheme="minorHAnsi" w:hAnsiTheme="minorHAnsi" w:cstheme="minorHAnsi"/>
                <w:sz w:val="16"/>
                <w:szCs w:val="16"/>
              </w:rPr>
              <w:t>Information about antecedents</w:t>
            </w:r>
          </w:p>
          <w:p w:rsidR="00DF0A9C" w:rsidRDefault="00DF0A9C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</w:t>
            </w:r>
            <w:r w:rsidR="002677D6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Re-attribution</w:t>
            </w:r>
          </w:p>
          <w:p w:rsidR="00E76272" w:rsidRPr="00E76272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5</w:t>
            </w:r>
            <w:r w:rsidR="002E6629">
              <w:rPr>
                <w:rFonts w:asciiTheme="minorHAnsi" w:hAnsiTheme="minorHAnsi" w:cstheme="minorHAnsi"/>
                <w:b/>
                <w:sz w:val="16"/>
                <w:szCs w:val="16"/>
              </w:rPr>
              <w:t>.</w:t>
            </w:r>
            <w:r w:rsidR="00E76272" w:rsidRPr="00E76272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Goals and Planning</w:t>
            </w:r>
          </w:p>
          <w:p w:rsidR="00E76272" w:rsidRPr="00E8679C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1</w:t>
            </w:r>
            <w:r w:rsidR="00E76272">
              <w:rPr>
                <w:rFonts w:asciiTheme="minorHAnsi" w:hAnsiTheme="minorHAnsi" w:cstheme="minorHAnsi"/>
                <w:sz w:val="16"/>
                <w:szCs w:val="16"/>
              </w:rPr>
              <w:t xml:space="preserve"> Commitment</w:t>
            </w:r>
          </w:p>
        </w:tc>
        <w:tc>
          <w:tcPr>
            <w:tcW w:w="1462" w:type="pct"/>
          </w:tcPr>
          <w:p w:rsidR="00B661D8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.1 </w:t>
            </w:r>
            <w:r w:rsidR="005D5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vice to think about or list previous success in performing the behaviour</w:t>
            </w:r>
            <w:r w:rsidR="00E8679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E8679C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1</w:t>
            </w:r>
            <w:r w:rsidR="00E8679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rovide and discuss information about </w:t>
            </w:r>
            <w:proofErr w:type="gramStart"/>
            <w:r w:rsidR="00E8679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ntecedents</w:t>
            </w:r>
            <w:proofErr w:type="gramEnd"/>
            <w:r w:rsidR="00E8679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ocial and environmental situations and events, emotions that reliably predict performance of the behaviour.</w:t>
            </w:r>
          </w:p>
          <w:p w:rsidR="00DF0A9C" w:rsidRDefault="00DF0A9C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</w:t>
            </w:r>
            <w:r w:rsidR="002677D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Elicit perceived causes of behaviour and suggest alternative explanations.</w:t>
            </w:r>
          </w:p>
          <w:p w:rsidR="00E76272" w:rsidRPr="00B578AC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1</w:t>
            </w:r>
            <w:r w:rsidR="00AC1D2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s</w:t>
            </w:r>
            <w:r w:rsidR="00E7627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k the person to affirm or reaffirm statement </w:t>
            </w:r>
            <w:r w:rsidR="00AC1D2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dication</w:t>
            </w:r>
            <w:r w:rsidR="00E7627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commitment </w:t>
            </w:r>
            <w:r w:rsidR="00AC1D2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o change of the behaviour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571" w:type="pct"/>
          </w:tcPr>
          <w:p w:rsidR="006E51CD" w:rsidRPr="00B578AC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1</w:t>
            </w:r>
            <w:r w:rsidR="005D5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A55550" w:rsidRPr="00B578A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xplore strengths under the following headings: personal qualities, skill and talents, environmental and interests/aspirations.</w:t>
            </w:r>
          </w:p>
          <w:p w:rsidR="00E76272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4.1 </w:t>
            </w:r>
            <w:proofErr w:type="gramStart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nd</w:t>
            </w:r>
            <w:proofErr w:type="gram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4.2</w:t>
            </w:r>
            <w:r w:rsidR="00DF0A9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Explore</w:t>
            </w:r>
            <w:r w:rsidR="00A55550" w:rsidRPr="00B578A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vulnerabilities under the following headings: genetic factors, environment, and brain chemistry.</w:t>
            </w:r>
            <w:r w:rsidR="00E7627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:rsidR="00A55550" w:rsidRPr="00B578AC" w:rsidRDefault="00E76272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.9 </w:t>
            </w:r>
            <w:r w:rsidR="00A55550" w:rsidRPr="00B578A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velop Health Plan 1.</w:t>
            </w:r>
          </w:p>
        </w:tc>
      </w:tr>
      <w:tr w:rsidR="00956F27" w:rsidRPr="00B578AC" w:rsidTr="00E52550">
        <w:trPr>
          <w:cantSplit/>
          <w:trHeight w:val="315"/>
        </w:trPr>
        <w:tc>
          <w:tcPr>
            <w:tcW w:w="788" w:type="pct"/>
          </w:tcPr>
          <w:p w:rsidR="006E51CD" w:rsidRPr="00B578AC" w:rsidRDefault="006E51CD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B578AC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3. I Can Do Model (Part 2)</w:t>
            </w:r>
          </w:p>
        </w:tc>
        <w:tc>
          <w:tcPr>
            <w:tcW w:w="1179" w:type="pct"/>
          </w:tcPr>
          <w:p w:rsidR="006E51CD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6</w:t>
            </w:r>
            <w:r w:rsidR="002E6B22" w:rsidRPr="002E6B22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. Regulation</w:t>
            </w:r>
          </w:p>
          <w:p w:rsidR="002E6B22" w:rsidRDefault="002E6629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1</w:t>
            </w:r>
            <w:r w:rsidR="002E6B22" w:rsidRPr="002E6B2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duce negative emotions</w:t>
            </w:r>
          </w:p>
          <w:p w:rsidR="002E6629" w:rsidRPr="00E76272" w:rsidRDefault="002E6629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5.</w:t>
            </w:r>
            <w:r w:rsidRPr="00E76272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Goals and Planning</w:t>
            </w:r>
          </w:p>
          <w:p w:rsidR="00E8679C" w:rsidRPr="002E6B22" w:rsidRDefault="002E6629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1 Commitment</w:t>
            </w:r>
          </w:p>
        </w:tc>
        <w:tc>
          <w:tcPr>
            <w:tcW w:w="1462" w:type="pct"/>
          </w:tcPr>
          <w:p w:rsidR="006E51CD" w:rsidRDefault="002E6629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1</w:t>
            </w:r>
            <w:r w:rsidR="002E6B2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dvise on ways of reducing negative emotions to facilitate performance of the behaviour –stress management. </w:t>
            </w:r>
          </w:p>
          <w:p w:rsidR="00AC1D29" w:rsidRPr="00B578AC" w:rsidRDefault="002E6629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1</w:t>
            </w:r>
            <w:r w:rsidR="00AC1D2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sk the person to affirm or reaffirm statement indication commitment to change of the behaviour</w:t>
            </w:r>
            <w:r w:rsidR="002677D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571" w:type="pct"/>
          </w:tcPr>
          <w:p w:rsidR="00E76272" w:rsidRDefault="002E6629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1</w:t>
            </w:r>
            <w:r w:rsidR="002E6B2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A55550" w:rsidRPr="00B578A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xplore stressors: positive and negative, stressful situations, early warning signs cumulative</w:t>
            </w:r>
            <w:r w:rsidR="00E8679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tress. </w:t>
            </w:r>
            <w:r w:rsidR="00A55550" w:rsidRPr="00B578A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Explore strategies and how effective they have been in the past. </w:t>
            </w:r>
          </w:p>
          <w:p w:rsidR="00A55550" w:rsidRPr="00B578AC" w:rsidRDefault="002E6629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1</w:t>
            </w:r>
            <w:r w:rsidR="00E7627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A55550" w:rsidRPr="00B578A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velop Health Plan 2.</w:t>
            </w:r>
          </w:p>
        </w:tc>
      </w:tr>
      <w:tr w:rsidR="00956F27" w:rsidRPr="00B578AC" w:rsidTr="00E52550">
        <w:trPr>
          <w:cantSplit/>
          <w:trHeight w:val="315"/>
        </w:trPr>
        <w:tc>
          <w:tcPr>
            <w:tcW w:w="788" w:type="pct"/>
          </w:tcPr>
          <w:p w:rsidR="006E51CD" w:rsidRPr="00B578AC" w:rsidRDefault="006E51CD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B578AC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4. Medication and Metabolic Monitoring</w:t>
            </w:r>
          </w:p>
        </w:tc>
        <w:tc>
          <w:tcPr>
            <w:tcW w:w="1179" w:type="pct"/>
          </w:tcPr>
          <w:p w:rsidR="000C0BC3" w:rsidRPr="000C0BC3" w:rsidRDefault="002E6629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1</w:t>
            </w:r>
            <w:r w:rsidR="000C0BC3" w:rsidRPr="000C0BC3">
              <w:rPr>
                <w:rFonts w:asciiTheme="minorHAnsi" w:hAnsiTheme="minorHAnsi" w:cstheme="minorHAnsi"/>
                <w:b/>
                <w:sz w:val="16"/>
                <w:szCs w:val="16"/>
              </w:rPr>
              <w:t>. Feedback and Monitoring</w:t>
            </w:r>
          </w:p>
          <w:p w:rsidR="000C0BC3" w:rsidRPr="000C0BC3" w:rsidRDefault="002E6629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3</w:t>
            </w:r>
            <w:r w:rsidR="000C0BC3" w:rsidRPr="000C0BC3">
              <w:rPr>
                <w:rFonts w:asciiTheme="minorHAnsi" w:hAnsiTheme="minorHAnsi" w:cstheme="minorHAnsi"/>
                <w:sz w:val="16"/>
                <w:szCs w:val="16"/>
              </w:rPr>
              <w:t>. Biofeedback</w:t>
            </w:r>
          </w:p>
          <w:p w:rsidR="00263A0A" w:rsidRPr="00263A0A" w:rsidRDefault="002E6629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7</w:t>
            </w:r>
            <w:r w:rsidR="00263A0A" w:rsidRPr="00263A0A">
              <w:rPr>
                <w:rFonts w:asciiTheme="minorHAnsi" w:hAnsiTheme="minorHAnsi" w:cstheme="minorHAnsi"/>
                <w:b/>
                <w:sz w:val="16"/>
                <w:szCs w:val="16"/>
              </w:rPr>
              <w:t>.Natural consequences</w:t>
            </w:r>
          </w:p>
          <w:p w:rsidR="00263A0A" w:rsidRDefault="002E6629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</w:t>
            </w:r>
            <w:r w:rsidR="00D0762B">
              <w:rPr>
                <w:rFonts w:asciiTheme="minorHAnsi" w:hAnsiTheme="minorHAnsi" w:cstheme="minorHAnsi"/>
                <w:sz w:val="16"/>
                <w:szCs w:val="16"/>
              </w:rPr>
              <w:t>.1 I</w:t>
            </w:r>
            <w:r w:rsidR="00263A0A">
              <w:rPr>
                <w:rFonts w:asciiTheme="minorHAnsi" w:hAnsiTheme="minorHAnsi" w:cstheme="minorHAnsi"/>
                <w:sz w:val="16"/>
                <w:szCs w:val="16"/>
              </w:rPr>
              <w:t>nformation about health consequences</w:t>
            </w:r>
          </w:p>
          <w:p w:rsidR="000C0BC3" w:rsidRPr="00B578AC" w:rsidRDefault="00881380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6</w:t>
            </w:r>
            <w:r w:rsidR="000C0BC3" w:rsidRPr="00B578AC">
              <w:rPr>
                <w:rFonts w:asciiTheme="minorHAnsi" w:hAnsiTheme="minorHAnsi" w:cstheme="minorHAnsi"/>
                <w:b/>
                <w:sz w:val="16"/>
                <w:szCs w:val="16"/>
              </w:rPr>
              <w:t>. Regulation</w:t>
            </w:r>
          </w:p>
          <w:p w:rsidR="000C0BC3" w:rsidRPr="00B578AC" w:rsidRDefault="00881380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.2</w:t>
            </w:r>
            <w:r w:rsidR="000C0BC3" w:rsidRPr="00B578AC">
              <w:rPr>
                <w:rFonts w:asciiTheme="minorHAnsi" w:hAnsiTheme="minorHAnsi" w:cstheme="minorHAnsi"/>
                <w:sz w:val="16"/>
                <w:szCs w:val="16"/>
              </w:rPr>
              <w:t xml:space="preserve"> Pharmacological support</w:t>
            </w:r>
          </w:p>
        </w:tc>
        <w:tc>
          <w:tcPr>
            <w:tcW w:w="1462" w:type="pct"/>
          </w:tcPr>
          <w:p w:rsidR="00E80464" w:rsidRDefault="00EC47F9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3</w:t>
            </w:r>
            <w:r w:rsidR="00DF0A9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E8046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ovide feedback about the body using external monitoring device.</w:t>
            </w:r>
          </w:p>
          <w:p w:rsidR="00D43BDE" w:rsidRDefault="002E6629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  <w:r w:rsidR="00D43BD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1 Provide information about health consequences of performing the behaviour</w:t>
            </w:r>
          </w:p>
          <w:p w:rsidR="00E80464" w:rsidRPr="00B578AC" w:rsidRDefault="00881380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2</w:t>
            </w:r>
            <w:r w:rsidR="00DF0A9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6E51CD" w:rsidRPr="00B578A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ovide/encourage medication information</w:t>
            </w:r>
            <w:r w:rsidR="00E8046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571" w:type="pct"/>
          </w:tcPr>
          <w:p w:rsidR="00DF0A9C" w:rsidRDefault="002E6629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3</w:t>
            </w:r>
            <w:r w:rsidR="00DF0A9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6E51CD" w:rsidRPr="00B578A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ncourage completion of metabolic monitoring</w:t>
            </w:r>
            <w:r w:rsidR="000C0BC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n collaboration with GP recording test results</w:t>
            </w:r>
            <w:r w:rsidR="00E8046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ngoing</w:t>
            </w:r>
            <w:r w:rsidR="000C0BC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="00E80464" w:rsidRPr="00B578A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:rsidR="00E80464" w:rsidRPr="00B578AC" w:rsidRDefault="002E6629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  <w:r w:rsidR="00EC47F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.1 </w:t>
            </w:r>
            <w:r w:rsidR="00E80464" w:rsidRPr="00B578A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sychiatric Medication Information booklet </w:t>
            </w:r>
            <w:r w:rsidR="00D43BD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nd specific </w:t>
            </w:r>
            <w:r w:rsidR="00E8046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ealth information.</w:t>
            </w:r>
          </w:p>
          <w:p w:rsidR="00EC47F9" w:rsidRDefault="00881380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2</w:t>
            </w:r>
            <w:r w:rsidR="00EC47F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E</w:t>
            </w:r>
            <w:r w:rsidR="00EC47F9" w:rsidRPr="00B578A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xplore effective use of medication as a strategy to maintain wellbeing. </w:t>
            </w:r>
          </w:p>
          <w:p w:rsidR="00A55550" w:rsidRPr="00B578AC" w:rsidRDefault="00A55550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56F27" w:rsidRPr="00B578AC" w:rsidTr="00E52550">
        <w:trPr>
          <w:cantSplit/>
          <w:trHeight w:val="315"/>
        </w:trPr>
        <w:tc>
          <w:tcPr>
            <w:tcW w:w="788" w:type="pct"/>
          </w:tcPr>
          <w:p w:rsidR="006E51CD" w:rsidRPr="00B578AC" w:rsidRDefault="006E51CD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B578AC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5. Collaborative Strategies</w:t>
            </w:r>
          </w:p>
        </w:tc>
        <w:tc>
          <w:tcPr>
            <w:tcW w:w="1179" w:type="pct"/>
          </w:tcPr>
          <w:p w:rsidR="006E51CD" w:rsidRPr="00B578AC" w:rsidRDefault="00881380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8</w:t>
            </w:r>
            <w:r w:rsidR="006E51CD" w:rsidRPr="00B578AC">
              <w:rPr>
                <w:rFonts w:asciiTheme="minorHAnsi" w:hAnsiTheme="minorHAnsi" w:cstheme="minorHAnsi"/>
                <w:b/>
                <w:sz w:val="16"/>
                <w:szCs w:val="16"/>
              </w:rPr>
              <w:t>. Social Support</w:t>
            </w:r>
          </w:p>
          <w:p w:rsidR="006E51CD" w:rsidRPr="00B578AC" w:rsidRDefault="00881380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 w:rsidR="00E2330A">
              <w:rPr>
                <w:rFonts w:asciiTheme="minorHAnsi" w:hAnsiTheme="minorHAnsi" w:cstheme="minorHAnsi"/>
                <w:sz w:val="16"/>
                <w:szCs w:val="16"/>
              </w:rPr>
              <w:t xml:space="preserve">.1 </w:t>
            </w:r>
            <w:r w:rsidR="006E51CD" w:rsidRPr="00B578AC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9D7CAD">
              <w:rPr>
                <w:rFonts w:asciiTheme="minorHAnsi" w:hAnsiTheme="minorHAnsi" w:cstheme="minorHAnsi"/>
                <w:sz w:val="16"/>
                <w:szCs w:val="16"/>
              </w:rPr>
              <w:t xml:space="preserve">–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 w:rsidR="00D14D2A">
              <w:rPr>
                <w:rFonts w:asciiTheme="minorHAnsi" w:hAnsiTheme="minorHAnsi" w:cstheme="minorHAnsi"/>
                <w:sz w:val="16"/>
                <w:szCs w:val="16"/>
              </w:rPr>
              <w:t>.3 Social support</w:t>
            </w:r>
            <w:r w:rsidR="00DF0A9C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E51CD" w:rsidRPr="00956F27" w:rsidRDefault="00881380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9</w:t>
            </w:r>
            <w:r w:rsidR="00D14D2A" w:rsidRPr="00956F27">
              <w:rPr>
                <w:rFonts w:asciiTheme="minorHAnsi" w:hAnsiTheme="minorHAnsi" w:cstheme="minorHAnsi"/>
                <w:b/>
                <w:sz w:val="16"/>
                <w:szCs w:val="16"/>
              </w:rPr>
              <w:t>. Antecedents</w:t>
            </w:r>
          </w:p>
          <w:p w:rsidR="00D14D2A" w:rsidRDefault="00881380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 w:rsidR="00D14D2A">
              <w:rPr>
                <w:rFonts w:asciiTheme="minorHAnsi" w:hAnsiTheme="minorHAnsi" w:cstheme="minorHAnsi"/>
                <w:sz w:val="16"/>
                <w:szCs w:val="16"/>
              </w:rPr>
              <w:t>.1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 w:rsidR="00D14D2A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="00DF0A9C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="00D14D2A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956F27">
              <w:rPr>
                <w:rFonts w:asciiTheme="minorHAnsi" w:hAnsiTheme="minorHAnsi" w:cstheme="minorHAnsi"/>
                <w:sz w:val="16"/>
                <w:szCs w:val="16"/>
              </w:rPr>
              <w:t>R</w:t>
            </w:r>
            <w:r w:rsidR="00D14D2A">
              <w:rPr>
                <w:rFonts w:asciiTheme="minorHAnsi" w:hAnsiTheme="minorHAnsi" w:cstheme="minorHAnsi"/>
                <w:sz w:val="16"/>
                <w:szCs w:val="16"/>
              </w:rPr>
              <w:t xml:space="preserve">estructuring </w:t>
            </w:r>
            <w:r w:rsidR="00956F27">
              <w:rPr>
                <w:rFonts w:asciiTheme="minorHAnsi" w:hAnsiTheme="minorHAnsi" w:cstheme="minorHAnsi"/>
                <w:sz w:val="16"/>
                <w:szCs w:val="16"/>
              </w:rPr>
              <w:t>environment</w:t>
            </w:r>
          </w:p>
          <w:p w:rsidR="002677D6" w:rsidRPr="00E76272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5</w:t>
            </w:r>
            <w:r w:rsidR="00E2330A">
              <w:rPr>
                <w:rFonts w:asciiTheme="minorHAnsi" w:hAnsiTheme="minorHAnsi" w:cstheme="minorHAnsi"/>
                <w:b/>
                <w:sz w:val="16"/>
                <w:szCs w:val="16"/>
              </w:rPr>
              <w:t>.</w:t>
            </w:r>
            <w:r w:rsidRPr="00E76272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Goals and Planning</w:t>
            </w:r>
          </w:p>
          <w:p w:rsidR="00E76272" w:rsidRPr="00B578AC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1 Commitment</w:t>
            </w:r>
          </w:p>
        </w:tc>
        <w:tc>
          <w:tcPr>
            <w:tcW w:w="1462" w:type="pct"/>
          </w:tcPr>
          <w:p w:rsidR="006E51CD" w:rsidRDefault="00881380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="009D7C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.1-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="00DF0A9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.3 </w:t>
            </w:r>
            <w:r w:rsidR="006E51CD" w:rsidRPr="00B578A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ovide social support which includes motivational </w:t>
            </w:r>
            <w:r w:rsidR="005712D6" w:rsidRPr="00B578A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rviewing.</w:t>
            </w:r>
          </w:p>
          <w:p w:rsidR="00DF0A9C" w:rsidRPr="00B578AC" w:rsidRDefault="00881380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="00DF0A9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1-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="009D7C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4</w:t>
            </w:r>
            <w:r w:rsidR="00DF0A9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structuring the environment (physical, social), avoidance and distraction</w:t>
            </w:r>
          </w:p>
          <w:p w:rsidR="006E51CD" w:rsidRPr="00B578AC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1</w:t>
            </w:r>
            <w:r w:rsidR="00AC1D2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sk the person to affirm or reaffirm statement indication commitment to change of the behaviour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571" w:type="pct"/>
          </w:tcPr>
          <w:p w:rsidR="00E76272" w:rsidRDefault="00881380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="009D7C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.1-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="009D7C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.3 and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="009D7CA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1-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="00DF0A9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.4 </w:t>
            </w:r>
            <w:r w:rsidR="006E51CD" w:rsidRPr="00B578A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cuss the collaborative partnerships within the eco map and develop strategies to lessen impact of stress by engaging others for support</w:t>
            </w:r>
            <w:r w:rsidR="00DF0A9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r to manage difficult relationships or situations</w:t>
            </w:r>
            <w:r w:rsidR="006E51CD" w:rsidRPr="00B578A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. </w:t>
            </w:r>
          </w:p>
          <w:p w:rsidR="006E51CD" w:rsidRPr="00B578AC" w:rsidRDefault="002677D6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1</w:t>
            </w:r>
            <w:r w:rsidR="00E7627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6E51CD" w:rsidRPr="00B578A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evelop Health Plan 3. </w:t>
            </w:r>
          </w:p>
        </w:tc>
      </w:tr>
      <w:tr w:rsidR="00E2330A" w:rsidRPr="00B578AC" w:rsidTr="00E52550">
        <w:trPr>
          <w:cantSplit/>
          <w:trHeight w:val="315"/>
        </w:trPr>
        <w:tc>
          <w:tcPr>
            <w:tcW w:w="788" w:type="pct"/>
          </w:tcPr>
          <w:p w:rsidR="00E2330A" w:rsidRPr="00D54FF8" w:rsidRDefault="00E2330A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54FF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6. Change Enhancement</w:t>
            </w:r>
          </w:p>
        </w:tc>
        <w:tc>
          <w:tcPr>
            <w:tcW w:w="1179" w:type="pct"/>
          </w:tcPr>
          <w:p w:rsidR="00E2330A" w:rsidRPr="00D54FF8" w:rsidRDefault="00E2330A" w:rsidP="00E52550">
            <w:pPr>
              <w:spacing w:after="0" w:line="240" w:lineRule="auto"/>
              <w:ind w:firstLine="0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5</w:t>
            </w:r>
            <w:r w:rsidRPr="00D54FF8">
              <w:rPr>
                <w:rFonts w:asciiTheme="minorHAnsi" w:hAnsiTheme="minorHAnsi" w:cstheme="minorHAnsi"/>
                <w:b/>
                <w:sz w:val="16"/>
                <w:szCs w:val="16"/>
              </w:rPr>
              <w:t>. Goals and Planning</w:t>
            </w:r>
          </w:p>
          <w:p w:rsidR="00E2330A" w:rsidRPr="005D33E1" w:rsidRDefault="00E2330A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3E1">
              <w:rPr>
                <w:rFonts w:asciiTheme="minorHAnsi" w:hAnsiTheme="minorHAnsi" w:cstheme="minorHAnsi"/>
                <w:sz w:val="16"/>
                <w:szCs w:val="16"/>
              </w:rPr>
              <w:t>5.2 Goal setting (behaviour)</w:t>
            </w:r>
          </w:p>
          <w:p w:rsidR="00E2330A" w:rsidRPr="005D33E1" w:rsidRDefault="00E2330A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3E1">
              <w:rPr>
                <w:rFonts w:asciiTheme="minorHAnsi" w:hAnsiTheme="minorHAnsi" w:cstheme="minorHAnsi"/>
                <w:sz w:val="16"/>
                <w:szCs w:val="16"/>
              </w:rPr>
              <w:t>5.3 Goal setting (outcome)</w:t>
            </w:r>
          </w:p>
          <w:p w:rsidR="00E2330A" w:rsidRPr="005D33E1" w:rsidRDefault="00E2330A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3E1">
              <w:rPr>
                <w:rFonts w:asciiTheme="minorHAnsi" w:hAnsiTheme="minorHAnsi" w:cstheme="minorHAnsi"/>
                <w:sz w:val="16"/>
                <w:szCs w:val="16"/>
              </w:rPr>
              <w:t>5.4 Discrepancy between current  behaviour and goal</w:t>
            </w:r>
          </w:p>
          <w:p w:rsidR="00E2330A" w:rsidRPr="005D33E1" w:rsidRDefault="00E2330A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 w:rsidRPr="005D33E1">
              <w:rPr>
                <w:rFonts w:asciiTheme="minorHAnsi" w:hAnsiTheme="minorHAnsi" w:cstheme="minorHAnsi"/>
                <w:sz w:val="16"/>
                <w:szCs w:val="16"/>
              </w:rPr>
              <w:t>5.5 Commitment</w:t>
            </w:r>
          </w:p>
          <w:p w:rsidR="00E2330A" w:rsidRPr="005D33E1" w:rsidRDefault="00E2330A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D33E1">
              <w:rPr>
                <w:rFonts w:asciiTheme="minorHAnsi" w:hAnsiTheme="minorHAnsi" w:cstheme="minorHAnsi"/>
                <w:b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.</w:t>
            </w:r>
            <w:r w:rsidRPr="005D33E1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Feedback and monitoring</w:t>
            </w:r>
          </w:p>
          <w:p w:rsidR="00E2330A" w:rsidRPr="005D33E1" w:rsidRDefault="00E2330A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4</w:t>
            </w:r>
            <w:r w:rsidRPr="005D33E1">
              <w:rPr>
                <w:rFonts w:asciiTheme="minorHAnsi" w:hAnsiTheme="minorHAnsi" w:cstheme="minorHAnsi"/>
                <w:sz w:val="16"/>
                <w:szCs w:val="16"/>
              </w:rPr>
              <w:t xml:space="preserve"> Self-monitoring of outcome(s) of behaviour</w:t>
            </w:r>
          </w:p>
          <w:p w:rsidR="00E2330A" w:rsidRPr="005D33E1" w:rsidRDefault="00E2330A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1</w:t>
            </w:r>
            <w:r w:rsidR="00881380">
              <w:rPr>
                <w:rFonts w:asciiTheme="minorHAnsi" w:hAnsiTheme="minorHAnsi" w:cstheme="minorHAnsi"/>
                <w:b/>
                <w:sz w:val="16"/>
                <w:szCs w:val="16"/>
              </w:rPr>
              <w:t>0</w:t>
            </w:r>
            <w:r w:rsidRPr="005D33E1">
              <w:rPr>
                <w:rFonts w:asciiTheme="minorHAnsi" w:hAnsiTheme="minorHAnsi" w:cstheme="minorHAnsi"/>
                <w:b/>
                <w:sz w:val="16"/>
                <w:szCs w:val="16"/>
              </w:rPr>
              <w:t>. Comparison of outcomes</w:t>
            </w:r>
          </w:p>
          <w:p w:rsidR="00E2330A" w:rsidRPr="005D33E1" w:rsidRDefault="00881380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</w:t>
            </w:r>
            <w:r w:rsidR="00E2330A">
              <w:rPr>
                <w:rFonts w:asciiTheme="minorHAnsi" w:hAnsiTheme="minorHAnsi" w:cstheme="minorHAnsi"/>
                <w:sz w:val="16"/>
                <w:szCs w:val="16"/>
              </w:rPr>
              <w:t>.1</w:t>
            </w:r>
            <w:r w:rsidR="00E2330A" w:rsidRPr="005D33E1">
              <w:rPr>
                <w:rFonts w:asciiTheme="minorHAnsi" w:hAnsiTheme="minorHAnsi" w:cstheme="minorHAnsi"/>
                <w:sz w:val="16"/>
                <w:szCs w:val="16"/>
              </w:rPr>
              <w:t xml:space="preserve"> Pros and cons</w:t>
            </w:r>
          </w:p>
          <w:p w:rsidR="00E2330A" w:rsidRPr="005D33E1" w:rsidRDefault="00E2330A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1</w:t>
            </w:r>
            <w:r w:rsidR="00881380">
              <w:rPr>
                <w:rFonts w:asciiTheme="minorHAnsi" w:hAnsiTheme="minorHAnsi" w:cstheme="minorHAnsi"/>
                <w:b/>
                <w:sz w:val="16"/>
                <w:szCs w:val="16"/>
              </w:rPr>
              <w:t>1</w:t>
            </w:r>
            <w:r w:rsidRPr="005D33E1">
              <w:rPr>
                <w:rFonts w:asciiTheme="minorHAnsi" w:hAnsiTheme="minorHAnsi" w:cstheme="minorHAnsi"/>
                <w:b/>
                <w:sz w:val="16"/>
                <w:szCs w:val="16"/>
              </w:rPr>
              <w:t>. Covert learning</w:t>
            </w:r>
          </w:p>
          <w:p w:rsidR="00E2330A" w:rsidRPr="00D54FF8" w:rsidRDefault="00881380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</w:t>
            </w:r>
            <w:r w:rsidR="00E2330A" w:rsidRPr="005D33E1">
              <w:rPr>
                <w:rFonts w:asciiTheme="minorHAnsi" w:hAnsiTheme="minorHAnsi" w:cstheme="minorHAnsi"/>
                <w:sz w:val="16"/>
                <w:szCs w:val="16"/>
              </w:rPr>
              <w:t>.1 Imaginary reward</w:t>
            </w:r>
          </w:p>
        </w:tc>
        <w:tc>
          <w:tcPr>
            <w:tcW w:w="1462" w:type="pct"/>
          </w:tcPr>
          <w:p w:rsidR="00E2330A" w:rsidRPr="005D33E1" w:rsidRDefault="00E2330A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D33E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2 and 5.3 Set or agree on a goal defined in terms of the behaviour to be achieved</w:t>
            </w:r>
          </w:p>
          <w:p w:rsidR="00E2330A" w:rsidRPr="005D33E1" w:rsidRDefault="00E2330A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D33E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5.4 Draw attention to discrepancies between a person’s current behaviour and previously set outcome goals, action plans. </w:t>
            </w:r>
          </w:p>
          <w:p w:rsidR="00E2330A" w:rsidRPr="005D33E1" w:rsidRDefault="00E2330A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D33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5 Ask the person to affirm or reaffirm statement indication commitment to change of the behaviour</w:t>
            </w:r>
          </w:p>
          <w:p w:rsidR="00E2330A" w:rsidRPr="005D33E1" w:rsidRDefault="00E2330A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.4</w:t>
            </w:r>
            <w:r w:rsidRPr="005D33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Establish a method for the person to monitor and record the outcome(s) of their behaviour.</w:t>
            </w:r>
          </w:p>
          <w:p w:rsidR="00E2330A" w:rsidRPr="005D33E1" w:rsidRDefault="00881380" w:rsidP="00E52550">
            <w:pPr>
              <w:pStyle w:val="CommentText"/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  <w:r w:rsidR="00E2330A" w:rsidRPr="005D33E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</w:t>
            </w:r>
            <w:r w:rsidR="00E2330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 w:rsidR="00E2330A" w:rsidRPr="005D33E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="00E2330A" w:rsidRPr="005D33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vise the person to identify and compare reasons for wanting (pros) and not wanting to (cons) change the behavior.</w:t>
            </w:r>
          </w:p>
          <w:p w:rsidR="00E2330A" w:rsidRPr="005D33E1" w:rsidRDefault="00E2330A" w:rsidP="00E52550">
            <w:pPr>
              <w:pStyle w:val="CommentText"/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</w:t>
            </w:r>
            <w:r w:rsidR="00881380">
              <w:rPr>
                <w:rFonts w:cs="Calibri"/>
                <w:color w:val="000000"/>
                <w:sz w:val="16"/>
                <w:szCs w:val="16"/>
              </w:rPr>
              <w:t>1</w:t>
            </w:r>
            <w:r w:rsidRPr="005D33E1">
              <w:rPr>
                <w:rFonts w:cs="Calibri"/>
                <w:color w:val="000000"/>
                <w:sz w:val="16"/>
                <w:szCs w:val="16"/>
              </w:rPr>
              <w:t>.1 Advise to imagine performing the wanted behaviour in a real-life situation followed by imagining a pleasant consequence.</w:t>
            </w:r>
          </w:p>
        </w:tc>
        <w:tc>
          <w:tcPr>
            <w:tcW w:w="1571" w:type="pct"/>
          </w:tcPr>
          <w:p w:rsidR="00E2330A" w:rsidRPr="005D33E1" w:rsidRDefault="00E2330A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D33E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  <w:r w:rsidRPr="005D33E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Complete a time line activity to explore past strategies and their effectiveness. </w:t>
            </w:r>
          </w:p>
          <w:p w:rsidR="00E2330A" w:rsidRPr="005D33E1" w:rsidRDefault="00E2330A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D33E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5.2, 5.3 and </w:t>
            </w:r>
            <w:r w:rsidRPr="005D33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5.5 </w:t>
            </w:r>
            <w:r w:rsidRPr="005D33E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efine a change and ask the questions: 1) How important is it for you? </w:t>
            </w:r>
            <w:proofErr w:type="gramStart"/>
            <w:r w:rsidRPr="005D33E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d</w:t>
            </w:r>
            <w:proofErr w:type="gramEnd"/>
            <w:r w:rsidRPr="005D33E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2) How confident do you feel?</w:t>
            </w:r>
          </w:p>
          <w:p w:rsidR="00E2330A" w:rsidRPr="005D33E1" w:rsidRDefault="00E2330A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D33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5.4 </w:t>
            </w:r>
            <w:proofErr w:type="gramStart"/>
            <w:r w:rsidR="0088138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nd</w:t>
            </w:r>
            <w:proofErr w:type="gramEnd"/>
            <w:r w:rsidR="0088138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0</w:t>
            </w:r>
            <w:r w:rsidRPr="005D33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Pr="005D33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Complete the decisional balance if the person is ambivalent.</w:t>
            </w:r>
          </w:p>
          <w:p w:rsidR="00E2330A" w:rsidRPr="005D33E1" w:rsidRDefault="00881380" w:rsidP="00E52550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  <w:r w:rsidR="00E2330A" w:rsidRPr="005D33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1 Anticipate the future and imagine you have achieved your goal. Write down what this might look and feel like.</w:t>
            </w:r>
          </w:p>
        </w:tc>
      </w:tr>
    </w:tbl>
    <w:p w:rsidR="00E52550" w:rsidRDefault="00E52550" w:rsidP="00E2330A">
      <w:pPr>
        <w:ind w:firstLine="0"/>
        <w:rPr>
          <w:b/>
        </w:rPr>
      </w:pPr>
    </w:p>
    <w:p w:rsidR="00E52550" w:rsidRDefault="00E52550" w:rsidP="00E2330A">
      <w:pPr>
        <w:ind w:firstLine="0"/>
        <w:rPr>
          <w:b/>
        </w:rPr>
      </w:pPr>
    </w:p>
    <w:p w:rsidR="00E52550" w:rsidRPr="00D54FF8" w:rsidRDefault="00E52550" w:rsidP="00E2330A">
      <w:pPr>
        <w:ind w:firstLine="0"/>
        <w:rPr>
          <w:b/>
        </w:rPr>
      </w:pPr>
    </w:p>
    <w:tbl>
      <w:tblPr>
        <w:tblpPr w:leftFromText="181" w:rightFromText="181" w:vertAnchor="text" w:horzAnchor="margin" w:tblpY="14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98"/>
        <w:gridCol w:w="3887"/>
        <w:gridCol w:w="4821"/>
        <w:gridCol w:w="5180"/>
      </w:tblGrid>
      <w:tr w:rsidR="0073463C" w:rsidRPr="00D54FF8" w:rsidTr="00E2330A">
        <w:trPr>
          <w:cantSplit/>
          <w:trHeight w:val="315"/>
        </w:trPr>
        <w:tc>
          <w:tcPr>
            <w:tcW w:w="788" w:type="pct"/>
            <w:shd w:val="clear" w:color="auto" w:fill="B8CCE4" w:themeFill="accent1" w:themeFillTint="66"/>
          </w:tcPr>
          <w:p w:rsidR="0073463C" w:rsidRPr="00D54FF8" w:rsidRDefault="0073463C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54FF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Session</w:t>
            </w:r>
          </w:p>
        </w:tc>
        <w:tc>
          <w:tcPr>
            <w:tcW w:w="1179" w:type="pct"/>
            <w:shd w:val="clear" w:color="auto" w:fill="B8CCE4" w:themeFill="accent1" w:themeFillTint="66"/>
          </w:tcPr>
          <w:p w:rsidR="0073463C" w:rsidRPr="00D54FF8" w:rsidRDefault="0073463C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54FF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Behaviour Change Techniques</w:t>
            </w:r>
          </w:p>
        </w:tc>
        <w:tc>
          <w:tcPr>
            <w:tcW w:w="1462" w:type="pct"/>
            <w:shd w:val="clear" w:color="auto" w:fill="B8CCE4" w:themeFill="accent1" w:themeFillTint="66"/>
          </w:tcPr>
          <w:p w:rsidR="0073463C" w:rsidRPr="00D54FF8" w:rsidRDefault="0073463C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54FF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efinition</w:t>
            </w:r>
          </w:p>
        </w:tc>
        <w:tc>
          <w:tcPr>
            <w:tcW w:w="1571" w:type="pct"/>
            <w:shd w:val="clear" w:color="auto" w:fill="B8CCE4" w:themeFill="accent1" w:themeFillTint="66"/>
          </w:tcPr>
          <w:p w:rsidR="0073463C" w:rsidRPr="00D54FF8" w:rsidRDefault="0073463C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54FF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Implementation – Session activity within OHP Workbook</w:t>
            </w:r>
          </w:p>
        </w:tc>
      </w:tr>
      <w:tr w:rsidR="0073463C" w:rsidRPr="00D54FF8" w:rsidTr="00E2330A">
        <w:trPr>
          <w:cantSplit/>
          <w:trHeight w:val="330"/>
        </w:trPr>
        <w:tc>
          <w:tcPr>
            <w:tcW w:w="788" w:type="pct"/>
          </w:tcPr>
          <w:p w:rsidR="0073463C" w:rsidRPr="00D54FF8" w:rsidRDefault="0073463C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54FF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7. Visioning and Goal Setting</w:t>
            </w:r>
          </w:p>
        </w:tc>
        <w:tc>
          <w:tcPr>
            <w:tcW w:w="1179" w:type="pct"/>
          </w:tcPr>
          <w:p w:rsidR="0073463C" w:rsidRPr="00D54FF8" w:rsidRDefault="005D33E1" w:rsidP="0073463C">
            <w:pPr>
              <w:spacing w:after="0" w:line="240" w:lineRule="auto"/>
              <w:ind w:firstLine="0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5</w:t>
            </w:r>
            <w:r w:rsidR="0073463C" w:rsidRPr="00D54FF8">
              <w:rPr>
                <w:rFonts w:asciiTheme="minorHAnsi" w:hAnsiTheme="minorHAnsi" w:cstheme="minorHAnsi"/>
                <w:b/>
                <w:sz w:val="16"/>
                <w:szCs w:val="16"/>
              </w:rPr>
              <w:t>. Goals and Planning</w:t>
            </w:r>
          </w:p>
          <w:p w:rsidR="0073463C" w:rsidRPr="005D33E1" w:rsidRDefault="005D33E1" w:rsidP="005D33E1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5.6 </w:t>
            </w:r>
            <w:r w:rsidR="0073463C" w:rsidRPr="005D33E1">
              <w:rPr>
                <w:rFonts w:asciiTheme="minorHAnsi" w:hAnsiTheme="minorHAnsi" w:cstheme="minorHAnsi"/>
                <w:sz w:val="16"/>
                <w:szCs w:val="16"/>
              </w:rPr>
              <w:t>Problem solving</w:t>
            </w:r>
          </w:p>
          <w:p w:rsidR="0073463C" w:rsidRPr="005D33E1" w:rsidRDefault="005D33E1" w:rsidP="005D33E1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5.7 </w:t>
            </w:r>
            <w:r w:rsidR="0073463C" w:rsidRPr="005D33E1">
              <w:rPr>
                <w:rFonts w:asciiTheme="minorHAnsi" w:hAnsiTheme="minorHAnsi" w:cstheme="minorHAnsi"/>
                <w:sz w:val="16"/>
                <w:szCs w:val="16"/>
              </w:rPr>
              <w:t>Action planning</w:t>
            </w:r>
          </w:p>
          <w:p w:rsidR="0073463C" w:rsidRPr="0002512F" w:rsidRDefault="0002512F" w:rsidP="0002512F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5.8 </w:t>
            </w:r>
            <w:r w:rsidR="0073463C" w:rsidRPr="0002512F">
              <w:rPr>
                <w:rFonts w:asciiTheme="minorHAnsi" w:hAnsiTheme="minorHAnsi" w:cstheme="minorHAnsi"/>
                <w:sz w:val="16"/>
                <w:szCs w:val="16"/>
              </w:rPr>
              <w:t>Review outcome goal(s)</w:t>
            </w:r>
          </w:p>
          <w:p w:rsidR="0073463C" w:rsidRPr="00D54FF8" w:rsidRDefault="0073463C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54FF8">
              <w:rPr>
                <w:rFonts w:asciiTheme="minorHAnsi" w:hAnsiTheme="minorHAnsi" w:cstheme="minorHAnsi"/>
                <w:b/>
                <w:sz w:val="16"/>
                <w:szCs w:val="16"/>
              </w:rPr>
              <w:t>2. Feedback and monitoring</w:t>
            </w:r>
          </w:p>
          <w:p w:rsidR="0073463C" w:rsidRDefault="00E2330A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7</w:t>
            </w:r>
            <w:r w:rsidR="0073463C" w:rsidRPr="005D33E1">
              <w:rPr>
                <w:rFonts w:asciiTheme="minorHAnsi" w:hAnsiTheme="minorHAnsi" w:cstheme="minorHAnsi"/>
                <w:sz w:val="16"/>
                <w:szCs w:val="16"/>
              </w:rPr>
              <w:t xml:space="preserve"> Feedback on outcome(s) of behaviour</w:t>
            </w:r>
          </w:p>
          <w:p w:rsidR="0002512F" w:rsidRPr="005D33E1" w:rsidRDefault="00881380" w:rsidP="0002512F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10</w:t>
            </w:r>
            <w:r w:rsidR="0002512F" w:rsidRPr="005D33E1">
              <w:rPr>
                <w:rFonts w:asciiTheme="minorHAnsi" w:hAnsiTheme="minorHAnsi" w:cstheme="minorHAnsi"/>
                <w:b/>
                <w:sz w:val="16"/>
                <w:szCs w:val="16"/>
              </w:rPr>
              <w:t>. Comparison of outcomes</w:t>
            </w:r>
          </w:p>
          <w:p w:rsidR="0002512F" w:rsidRPr="005D33E1" w:rsidRDefault="0002512F" w:rsidP="0002512F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881380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1</w:t>
            </w:r>
            <w:r w:rsidR="00E2330A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5D33E1">
              <w:rPr>
                <w:rFonts w:asciiTheme="minorHAnsi" w:hAnsiTheme="minorHAnsi" w:cstheme="minorHAnsi"/>
                <w:sz w:val="16"/>
                <w:szCs w:val="16"/>
              </w:rPr>
              <w:t>Pros and cons</w:t>
            </w:r>
          </w:p>
          <w:p w:rsidR="0073463C" w:rsidRPr="00D54FF8" w:rsidRDefault="00881380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12</w:t>
            </w:r>
            <w:r w:rsidR="0073463C" w:rsidRPr="00D54FF8">
              <w:rPr>
                <w:rFonts w:asciiTheme="minorHAnsi" w:hAnsiTheme="minorHAnsi" w:cstheme="minorHAnsi"/>
                <w:b/>
                <w:sz w:val="16"/>
                <w:szCs w:val="16"/>
              </w:rPr>
              <w:t>. Reward and threat</w:t>
            </w:r>
          </w:p>
          <w:p w:rsidR="0073463C" w:rsidRPr="005D33E1" w:rsidRDefault="00881380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 w:rsidR="0002512F">
              <w:rPr>
                <w:rFonts w:asciiTheme="minorHAnsi" w:hAnsiTheme="minorHAnsi" w:cstheme="minorHAnsi"/>
                <w:sz w:val="16"/>
                <w:szCs w:val="16"/>
              </w:rPr>
              <w:t>.1</w:t>
            </w:r>
            <w:r w:rsidR="0073463C" w:rsidRPr="005D33E1">
              <w:rPr>
                <w:rFonts w:asciiTheme="minorHAnsi" w:hAnsiTheme="minorHAnsi" w:cstheme="minorHAnsi"/>
                <w:sz w:val="16"/>
                <w:szCs w:val="16"/>
              </w:rPr>
              <w:t xml:space="preserve"> Self-incentive </w:t>
            </w:r>
          </w:p>
        </w:tc>
        <w:tc>
          <w:tcPr>
            <w:tcW w:w="1462" w:type="pct"/>
          </w:tcPr>
          <w:p w:rsidR="0073463C" w:rsidRPr="005D33E1" w:rsidRDefault="005D33E1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5.6 </w:t>
            </w:r>
            <w:r w:rsidR="0073463C" w:rsidRPr="005D33E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Analyse , or prompt the person to analyse, factors influencing the behaviour and generate or select strategies </w:t>
            </w:r>
          </w:p>
          <w:p w:rsidR="0073463C" w:rsidRDefault="005D33E1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5.7 </w:t>
            </w:r>
            <w:r w:rsidR="0073463C" w:rsidRPr="005D33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ompt detailed planning of performance of the behaviour.</w:t>
            </w:r>
          </w:p>
          <w:p w:rsidR="0002512F" w:rsidRPr="005D33E1" w:rsidRDefault="0002512F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5.8 </w:t>
            </w:r>
            <w:r w:rsidRPr="000251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view outcome goal(s) jointly with the person and consider modifying goal(s) in light of achievement. This may lead to re-setting the same goal, a small change in that goal or setting a new goal instead of, or in addition to the first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73463C" w:rsidRPr="005D33E1" w:rsidRDefault="0002512F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="0088138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1</w:t>
            </w:r>
            <w:r w:rsidR="0073463C" w:rsidRPr="005D33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dvise the person to identify and compare reasons for wanting (pros) and not wanting to (cons) change the behavior.</w:t>
            </w:r>
          </w:p>
          <w:p w:rsidR="0073463C" w:rsidRPr="005D33E1" w:rsidRDefault="0073463C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D33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7 Monitor and provide feedback on the outcome of performance of the behaviour.</w:t>
            </w:r>
          </w:p>
          <w:p w:rsidR="0073463C" w:rsidRPr="005D33E1" w:rsidRDefault="0002512F" w:rsidP="00881380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="0088138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1</w:t>
            </w:r>
            <w:r w:rsidR="0073463C" w:rsidRPr="005D33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lan to reward self in future if and only if there has been effort and/or progress in performing the behaviour.</w:t>
            </w:r>
          </w:p>
        </w:tc>
        <w:tc>
          <w:tcPr>
            <w:tcW w:w="1571" w:type="pct"/>
          </w:tcPr>
          <w:p w:rsidR="0073463C" w:rsidRPr="005D33E1" w:rsidRDefault="005D33E1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6</w:t>
            </w:r>
            <w:r w:rsidR="001F0C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gramStart"/>
            <w:r w:rsidR="001F0C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nd</w:t>
            </w:r>
            <w:proofErr w:type="gramEnd"/>
            <w:r w:rsidR="001F0C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</w:t>
            </w:r>
            <w:r w:rsidR="0088138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  <w:r w:rsidR="001F0C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1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73463C" w:rsidRPr="005D33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Brainstorm possible options and ideas. Understand and set a SMARTER goal. </w:t>
            </w:r>
          </w:p>
          <w:p w:rsidR="0073463C" w:rsidRPr="005D33E1" w:rsidRDefault="005D33E1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5.7 </w:t>
            </w:r>
            <w:r w:rsidR="0073463C" w:rsidRPr="005D33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ep out your goal over the next weeks in your workbook.</w:t>
            </w:r>
          </w:p>
          <w:p w:rsidR="0073463C" w:rsidRPr="005D33E1" w:rsidRDefault="0002512F" w:rsidP="0002512F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5.8, </w:t>
            </w:r>
            <w:r w:rsidR="0073463C" w:rsidRPr="005D33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2.7 and </w:t>
            </w:r>
            <w:r w:rsidR="0088138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1</w:t>
            </w:r>
            <w:r w:rsidR="0073463C" w:rsidRPr="005D33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Make time to reflect and celebrate the steps taken and achieved. </w:t>
            </w:r>
          </w:p>
        </w:tc>
      </w:tr>
      <w:tr w:rsidR="0073463C" w:rsidRPr="00D54FF8" w:rsidTr="00E2330A">
        <w:trPr>
          <w:cantSplit/>
          <w:trHeight w:val="330"/>
        </w:trPr>
        <w:tc>
          <w:tcPr>
            <w:tcW w:w="788" w:type="pct"/>
          </w:tcPr>
          <w:p w:rsidR="0073463C" w:rsidRPr="00D54FF8" w:rsidRDefault="0073463C" w:rsidP="0073463C">
            <w:pPr>
              <w:spacing w:after="0" w:line="240" w:lineRule="auto"/>
              <w:ind w:firstLine="0"/>
              <w:jc w:val="both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54FF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8. Maintenance and Health Journal </w:t>
            </w:r>
          </w:p>
        </w:tc>
        <w:tc>
          <w:tcPr>
            <w:tcW w:w="1179" w:type="pct"/>
          </w:tcPr>
          <w:p w:rsidR="0073463C" w:rsidRPr="00D54FF8" w:rsidRDefault="0002512F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5</w:t>
            </w:r>
            <w:r w:rsidR="00E2330A">
              <w:rPr>
                <w:rFonts w:asciiTheme="minorHAnsi" w:hAnsiTheme="minorHAnsi" w:cstheme="minorHAnsi"/>
                <w:b/>
                <w:sz w:val="16"/>
                <w:szCs w:val="16"/>
              </w:rPr>
              <w:t>.</w:t>
            </w:r>
            <w:r w:rsidR="0073463C" w:rsidRPr="00D54FF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Goals and Planning</w:t>
            </w:r>
          </w:p>
          <w:p w:rsidR="009F1E29" w:rsidRPr="005D33E1" w:rsidRDefault="0002512F" w:rsidP="009F1E29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4</w:t>
            </w:r>
            <w:r w:rsidR="009F1E29" w:rsidRPr="005D33E1">
              <w:rPr>
                <w:rFonts w:asciiTheme="minorHAnsi" w:hAnsiTheme="minorHAnsi" w:cstheme="minorHAnsi"/>
                <w:sz w:val="16"/>
                <w:szCs w:val="16"/>
              </w:rPr>
              <w:t xml:space="preserve"> Discrepancy between current behaviour and goal</w:t>
            </w:r>
          </w:p>
          <w:p w:rsidR="0073463C" w:rsidRDefault="0002512F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  <w:r w:rsidR="0073463C" w:rsidRPr="005D33E1">
              <w:rPr>
                <w:rFonts w:asciiTheme="minorHAnsi" w:hAnsiTheme="minorHAnsi" w:cstheme="minorHAnsi"/>
                <w:sz w:val="16"/>
                <w:szCs w:val="16"/>
              </w:rPr>
              <w:t xml:space="preserve"> Commitment </w:t>
            </w:r>
          </w:p>
          <w:p w:rsidR="0002512F" w:rsidRPr="005D33E1" w:rsidRDefault="0002512F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5.8 </w:t>
            </w:r>
            <w:r w:rsidRPr="0002512F">
              <w:rPr>
                <w:rFonts w:asciiTheme="minorHAnsi" w:hAnsiTheme="minorHAnsi" w:cstheme="minorHAnsi"/>
                <w:sz w:val="16"/>
                <w:szCs w:val="16"/>
              </w:rPr>
              <w:t>Review outcome goal(s)</w:t>
            </w:r>
          </w:p>
          <w:p w:rsidR="0073463C" w:rsidRPr="00D54FF8" w:rsidRDefault="002956F5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3</w:t>
            </w:r>
            <w:r w:rsidR="0073463C" w:rsidRPr="00D54FF8">
              <w:rPr>
                <w:rFonts w:asciiTheme="minorHAnsi" w:hAnsiTheme="minorHAnsi" w:cstheme="minorHAnsi"/>
                <w:b/>
                <w:sz w:val="16"/>
                <w:szCs w:val="16"/>
              </w:rPr>
              <w:t>. Self-belief</w:t>
            </w:r>
          </w:p>
          <w:p w:rsidR="0073463C" w:rsidRPr="005D33E1" w:rsidRDefault="002956F5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="0002512F">
              <w:rPr>
                <w:rFonts w:asciiTheme="minorHAnsi" w:hAnsiTheme="minorHAnsi" w:cstheme="minorHAnsi"/>
                <w:sz w:val="16"/>
                <w:szCs w:val="16"/>
              </w:rPr>
              <w:t>.1</w:t>
            </w:r>
            <w:r w:rsidR="0073463C" w:rsidRPr="005D33E1">
              <w:rPr>
                <w:rFonts w:asciiTheme="minorHAnsi" w:hAnsiTheme="minorHAnsi" w:cstheme="minorHAnsi"/>
                <w:sz w:val="16"/>
                <w:szCs w:val="16"/>
              </w:rPr>
              <w:t xml:space="preserve"> Focus on past success</w:t>
            </w:r>
          </w:p>
          <w:p w:rsidR="0073463C" w:rsidRPr="00D54FF8" w:rsidRDefault="0073463C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462" w:type="pct"/>
          </w:tcPr>
          <w:p w:rsidR="009F1E29" w:rsidRPr="005D33E1" w:rsidRDefault="0002512F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4</w:t>
            </w:r>
            <w:r w:rsidR="009F1E29" w:rsidRPr="005D33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9F1E29" w:rsidRPr="005D33E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raw attention to discrepancies between a person’s current behaviour and previously set outcome goals, action plans.</w:t>
            </w:r>
          </w:p>
          <w:p w:rsidR="0002512F" w:rsidRDefault="0002512F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5</w:t>
            </w:r>
            <w:r w:rsidR="0073463C" w:rsidRPr="005D33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sk the person to affirm or reaffirm statement </w:t>
            </w:r>
          </w:p>
          <w:p w:rsidR="0073463C" w:rsidRDefault="0073463C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D33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dication commitment to change of the behaviour</w:t>
            </w:r>
          </w:p>
          <w:p w:rsidR="0002512F" w:rsidRPr="005D33E1" w:rsidRDefault="0002512F" w:rsidP="0002512F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5.8 </w:t>
            </w:r>
            <w:r w:rsidRPr="000251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view outcome goal(s) jointly with the person and consider modifying goal(s) in light of achievement. This may lead to re-setting the same goal, a small change in that goal or setting a new goal instead of, or in addition to the first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73463C" w:rsidRPr="005D33E1" w:rsidRDefault="002956F5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  <w:r w:rsidR="0002512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1</w:t>
            </w:r>
            <w:r w:rsidR="0073463C" w:rsidRPr="005D33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dvice to think about or list previous success in performing the behaviour.</w:t>
            </w:r>
          </w:p>
        </w:tc>
        <w:tc>
          <w:tcPr>
            <w:tcW w:w="1571" w:type="pct"/>
          </w:tcPr>
          <w:p w:rsidR="0073463C" w:rsidRPr="005D33E1" w:rsidRDefault="0002512F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.4,</w:t>
            </w:r>
            <w:r w:rsidR="009F1E29" w:rsidRPr="005D33E1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.5</w:t>
            </w:r>
            <w:r w:rsidR="0073463C" w:rsidRPr="005D33E1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and 5.8 </w:t>
            </w:r>
            <w:r w:rsidR="0073463C" w:rsidRPr="005D33E1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Review Health Plans 1, 2 &amp; 3 and Health Journal.  Health Plan 1 – Things I need to do every day to maintain my optimal health. Health Plan 2 – Things I need to do when I notice early warning signs and Health Plan 3 – Things I need to do when I experience an episode of illness. Build safety plan.</w:t>
            </w:r>
          </w:p>
          <w:p w:rsidR="0073463C" w:rsidRPr="005D33E1" w:rsidRDefault="0002512F" w:rsidP="002956F5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5.5</w:t>
            </w:r>
            <w:r w:rsidR="0073463C" w:rsidRPr="005D33E1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gramStart"/>
            <w:r w:rsidR="0073463C" w:rsidRPr="005D33E1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nd</w:t>
            </w:r>
            <w:proofErr w:type="gramEnd"/>
            <w:r w:rsidR="0073463C" w:rsidRPr="005D33E1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="002956F5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.1</w:t>
            </w:r>
            <w:r w:rsidR="0073463C" w:rsidRPr="005D33E1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 Health Journal records contact details, strategies, health plans and also key tools that can be used repeatedly when new challenges occur.</w:t>
            </w:r>
          </w:p>
        </w:tc>
      </w:tr>
      <w:tr w:rsidR="0073463C" w:rsidRPr="00D54FF8" w:rsidTr="00E2330A">
        <w:trPr>
          <w:cantSplit/>
          <w:trHeight w:val="330"/>
        </w:trPr>
        <w:tc>
          <w:tcPr>
            <w:tcW w:w="788" w:type="pct"/>
          </w:tcPr>
          <w:p w:rsidR="0073463C" w:rsidRPr="00D54FF8" w:rsidRDefault="0073463C" w:rsidP="0073463C">
            <w:pPr>
              <w:spacing w:after="0" w:line="240" w:lineRule="auto"/>
              <w:ind w:firstLine="0"/>
              <w:jc w:val="both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54FF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9. Booster</w:t>
            </w:r>
          </w:p>
        </w:tc>
        <w:tc>
          <w:tcPr>
            <w:tcW w:w="1179" w:type="pct"/>
          </w:tcPr>
          <w:p w:rsidR="0073463C" w:rsidRPr="00D54FF8" w:rsidRDefault="00E2330A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5. </w:t>
            </w:r>
            <w:r w:rsidR="0073463C" w:rsidRPr="00D54FF8">
              <w:rPr>
                <w:rFonts w:asciiTheme="minorHAnsi" w:hAnsiTheme="minorHAnsi" w:cstheme="minorHAnsi"/>
                <w:b/>
                <w:sz w:val="16"/>
                <w:szCs w:val="16"/>
              </w:rPr>
              <w:t>Goals and Planning</w:t>
            </w:r>
          </w:p>
          <w:p w:rsidR="0073463C" w:rsidRPr="005D33E1" w:rsidRDefault="00E2330A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4</w:t>
            </w:r>
            <w:r w:rsidR="0073463C" w:rsidRPr="005D33E1">
              <w:rPr>
                <w:rFonts w:asciiTheme="minorHAnsi" w:hAnsiTheme="minorHAnsi" w:cstheme="minorHAnsi"/>
                <w:sz w:val="16"/>
                <w:szCs w:val="16"/>
              </w:rPr>
              <w:t xml:space="preserve"> Discrepancy between current behaviour and goal</w:t>
            </w:r>
          </w:p>
          <w:p w:rsidR="0073463C" w:rsidRPr="005D33E1" w:rsidRDefault="00E2330A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  <w:r w:rsidR="0073463C" w:rsidRPr="005D33E1">
              <w:rPr>
                <w:rFonts w:asciiTheme="minorHAnsi" w:hAnsiTheme="minorHAnsi" w:cstheme="minorHAnsi"/>
                <w:sz w:val="16"/>
                <w:szCs w:val="16"/>
              </w:rPr>
              <w:t xml:space="preserve"> Commitment</w:t>
            </w:r>
          </w:p>
          <w:p w:rsidR="0073463C" w:rsidRPr="00E2330A" w:rsidRDefault="0073463C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2330A">
              <w:rPr>
                <w:rFonts w:asciiTheme="minorHAnsi" w:hAnsiTheme="minorHAnsi" w:cstheme="minorHAnsi"/>
                <w:b/>
                <w:sz w:val="16"/>
                <w:szCs w:val="16"/>
              </w:rPr>
              <w:t>1</w:t>
            </w:r>
            <w:r w:rsidR="00E2330A">
              <w:rPr>
                <w:rFonts w:asciiTheme="minorHAnsi" w:hAnsiTheme="minorHAnsi" w:cstheme="minorHAnsi"/>
                <w:b/>
                <w:sz w:val="16"/>
                <w:szCs w:val="16"/>
              </w:rPr>
              <w:t>3</w:t>
            </w:r>
            <w:r w:rsidRPr="00E2330A">
              <w:rPr>
                <w:rFonts w:asciiTheme="minorHAnsi" w:hAnsiTheme="minorHAnsi" w:cstheme="minorHAnsi"/>
                <w:b/>
                <w:sz w:val="16"/>
                <w:szCs w:val="16"/>
              </w:rPr>
              <w:t>. Reward and threat</w:t>
            </w:r>
          </w:p>
          <w:p w:rsidR="0073463C" w:rsidRPr="005D33E1" w:rsidRDefault="00E2330A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3.1 </w:t>
            </w:r>
            <w:r w:rsidR="0073463C" w:rsidRPr="005D33E1">
              <w:rPr>
                <w:rFonts w:asciiTheme="minorHAnsi" w:hAnsiTheme="minorHAnsi" w:cstheme="minorHAnsi"/>
                <w:sz w:val="16"/>
                <w:szCs w:val="16"/>
              </w:rPr>
              <w:t xml:space="preserve"> Self-incentive</w:t>
            </w:r>
          </w:p>
          <w:p w:rsidR="0073463C" w:rsidRPr="00D54FF8" w:rsidRDefault="002956F5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3</w:t>
            </w:r>
            <w:r w:rsidR="0073463C" w:rsidRPr="00D54FF8">
              <w:rPr>
                <w:rFonts w:asciiTheme="minorHAnsi" w:hAnsiTheme="minorHAnsi" w:cstheme="minorHAnsi"/>
                <w:b/>
                <w:sz w:val="16"/>
                <w:szCs w:val="16"/>
              </w:rPr>
              <w:t>. Self-belief</w:t>
            </w:r>
          </w:p>
          <w:p w:rsidR="0073463C" w:rsidRPr="005D33E1" w:rsidRDefault="002956F5" w:rsidP="00E2330A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="00E2330A">
              <w:rPr>
                <w:rFonts w:asciiTheme="minorHAnsi" w:hAnsiTheme="minorHAnsi" w:cstheme="minorHAnsi"/>
                <w:sz w:val="16"/>
                <w:szCs w:val="16"/>
              </w:rPr>
              <w:t>.1</w:t>
            </w:r>
            <w:r w:rsidR="00A9001F" w:rsidRPr="005D33E1">
              <w:rPr>
                <w:rFonts w:asciiTheme="minorHAnsi" w:hAnsiTheme="minorHAnsi" w:cstheme="minorHAnsi"/>
                <w:sz w:val="16"/>
                <w:szCs w:val="16"/>
              </w:rPr>
              <w:t xml:space="preserve"> Focus on past success</w:t>
            </w:r>
          </w:p>
        </w:tc>
        <w:tc>
          <w:tcPr>
            <w:tcW w:w="1462" w:type="pct"/>
          </w:tcPr>
          <w:p w:rsidR="009F1E29" w:rsidRPr="005D33E1" w:rsidRDefault="00E2330A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4</w:t>
            </w:r>
            <w:r w:rsidR="009F1E29" w:rsidRPr="005D33E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Draw attention to discrepancies between a person’s current behaviour and previously set outcome goals, action plans.</w:t>
            </w:r>
          </w:p>
          <w:p w:rsidR="0073463C" w:rsidRPr="005D33E1" w:rsidRDefault="00E2330A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5</w:t>
            </w:r>
            <w:r w:rsidR="0073463C" w:rsidRPr="005D33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sk the person to affirm or reaffirm statement indication commitment to change of the behaviour.</w:t>
            </w:r>
          </w:p>
          <w:p w:rsidR="0073463C" w:rsidRPr="005D33E1" w:rsidRDefault="00E2330A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3.1</w:t>
            </w:r>
            <w:r w:rsidR="0073463C" w:rsidRPr="005D33E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2330A">
              <w:rPr>
                <w:rFonts w:asciiTheme="minorHAnsi" w:hAnsiTheme="minorHAnsi" w:cstheme="minorHAnsi"/>
                <w:sz w:val="16"/>
                <w:szCs w:val="16"/>
              </w:rPr>
              <w:t xml:space="preserve">Plan to reward self in future if and only if there has been effort and/or progress in performing the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behaviour.</w:t>
            </w:r>
          </w:p>
          <w:p w:rsidR="0073463C" w:rsidRPr="005D33E1" w:rsidRDefault="002956F5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="00E2330A">
              <w:rPr>
                <w:rFonts w:asciiTheme="minorHAnsi" w:hAnsiTheme="minorHAnsi" w:cstheme="minorHAnsi"/>
                <w:sz w:val="16"/>
                <w:szCs w:val="16"/>
              </w:rPr>
              <w:t xml:space="preserve">.1 </w:t>
            </w:r>
            <w:r w:rsidR="00A9001F" w:rsidRPr="005D33E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vice to think about or list previous success in performing the behaviour.</w:t>
            </w:r>
          </w:p>
        </w:tc>
        <w:tc>
          <w:tcPr>
            <w:tcW w:w="1571" w:type="pct"/>
          </w:tcPr>
          <w:p w:rsidR="0073463C" w:rsidRPr="005D33E1" w:rsidRDefault="00E2330A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5.4 </w:t>
            </w:r>
            <w:proofErr w:type="gramStart"/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nd</w:t>
            </w:r>
            <w:proofErr w:type="gramEnd"/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 5.5</w:t>
            </w:r>
            <w:r w:rsidR="0073463C" w:rsidRPr="005D33E1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 Review Health Plans 1, 2 &amp; 3. </w:t>
            </w:r>
          </w:p>
          <w:p w:rsidR="0073463C" w:rsidRPr="005D33E1" w:rsidRDefault="00E2330A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4.1</w:t>
            </w:r>
            <w:r w:rsidR="0073463C" w:rsidRPr="005D33E1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 Acknowledge achievements</w:t>
            </w:r>
          </w:p>
          <w:p w:rsidR="0073463C" w:rsidRPr="005D33E1" w:rsidRDefault="002956F5" w:rsidP="0073463C">
            <w:pPr>
              <w:spacing w:after="0" w:line="240" w:lineRule="auto"/>
              <w:ind w:firstLine="0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3</w:t>
            </w:r>
            <w:r w:rsidR="00E2330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.1</w:t>
            </w:r>
            <w:r w:rsidR="00A9001F" w:rsidRPr="005D33E1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 w:rsidR="0073463C" w:rsidRPr="005D33E1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elebrate achievements and set future strategies/goals/plans.</w:t>
            </w:r>
          </w:p>
        </w:tc>
      </w:tr>
    </w:tbl>
    <w:p w:rsidR="00443393" w:rsidRPr="002107AB" w:rsidRDefault="002107AB" w:rsidP="002107AB">
      <w:pPr>
        <w:shd w:val="clear" w:color="auto" w:fill="FFFFFF"/>
        <w:spacing w:before="120" w:after="120"/>
        <w:rPr>
          <w:rFonts w:asciiTheme="minorHAnsi" w:hAnsiTheme="minorHAnsi" w:cstheme="minorHAnsi"/>
          <w:b/>
          <w:sz w:val="18"/>
          <w:szCs w:val="18"/>
        </w:rPr>
      </w:pPr>
      <w:r w:rsidRPr="002107AB">
        <w:rPr>
          <w:rFonts w:asciiTheme="minorHAnsi" w:hAnsiTheme="minorHAnsi" w:cstheme="minorHAnsi"/>
          <w:b/>
          <w:sz w:val="18"/>
          <w:szCs w:val="18"/>
        </w:rPr>
        <w:t xml:space="preserve">Adaption from the taxonomy presented by </w:t>
      </w:r>
      <w:proofErr w:type="spellStart"/>
      <w:r w:rsidRPr="002107AB">
        <w:rPr>
          <w:rFonts w:asciiTheme="minorHAnsi" w:hAnsiTheme="minorHAnsi" w:cstheme="minorHAnsi"/>
          <w:b/>
          <w:sz w:val="18"/>
          <w:szCs w:val="18"/>
        </w:rPr>
        <w:t>Michie</w:t>
      </w:r>
      <w:proofErr w:type="spellEnd"/>
      <w:r w:rsidRPr="002107AB">
        <w:rPr>
          <w:rFonts w:asciiTheme="minorHAnsi" w:hAnsiTheme="minorHAnsi" w:cstheme="minorHAnsi"/>
          <w:b/>
          <w:sz w:val="18"/>
          <w:szCs w:val="18"/>
        </w:rPr>
        <w:t xml:space="preserve"> S et al </w:t>
      </w:r>
      <w:hyperlink r:id="rId8" w:tooltip="Annals of behavioral medicine : a publication of the Society of Behavioral Medicine." w:history="1">
        <w:r w:rsidRPr="002107AB">
          <w:rPr>
            <w:rFonts w:asciiTheme="minorHAnsi" w:hAnsiTheme="minorHAnsi" w:cstheme="minorHAnsi"/>
            <w:color w:val="2F4A8B"/>
            <w:sz w:val="18"/>
            <w:szCs w:val="18"/>
            <w:u w:val="single"/>
            <w:lang w:val="en-AU" w:eastAsia="en-AU"/>
          </w:rPr>
          <w:t xml:space="preserve">Ann </w:t>
        </w:r>
        <w:proofErr w:type="spellStart"/>
        <w:r w:rsidRPr="002107AB">
          <w:rPr>
            <w:rFonts w:asciiTheme="minorHAnsi" w:hAnsiTheme="minorHAnsi" w:cstheme="minorHAnsi"/>
            <w:color w:val="2F4A8B"/>
            <w:sz w:val="18"/>
            <w:szCs w:val="18"/>
            <w:u w:val="single"/>
            <w:lang w:val="en-AU" w:eastAsia="en-AU"/>
          </w:rPr>
          <w:t>Behav</w:t>
        </w:r>
        <w:proofErr w:type="spellEnd"/>
        <w:r w:rsidRPr="002107AB">
          <w:rPr>
            <w:rFonts w:asciiTheme="minorHAnsi" w:hAnsiTheme="minorHAnsi" w:cstheme="minorHAnsi"/>
            <w:color w:val="2F4A8B"/>
            <w:sz w:val="18"/>
            <w:szCs w:val="18"/>
            <w:u w:val="single"/>
            <w:lang w:val="en-AU" w:eastAsia="en-AU"/>
          </w:rPr>
          <w:t xml:space="preserve"> Med.</w:t>
        </w:r>
      </w:hyperlink>
      <w:r w:rsidRPr="002107AB">
        <w:rPr>
          <w:rFonts w:asciiTheme="minorHAnsi" w:hAnsiTheme="minorHAnsi" w:cstheme="minorHAnsi"/>
          <w:sz w:val="18"/>
          <w:szCs w:val="18"/>
          <w:lang w:val="en-AU" w:eastAsia="en-AU"/>
        </w:rPr>
        <w:t xml:space="preserve"> 2013 Aug</w:t>
      </w:r>
      <w:proofErr w:type="gramStart"/>
      <w:r w:rsidRPr="002107AB">
        <w:rPr>
          <w:rFonts w:asciiTheme="minorHAnsi" w:hAnsiTheme="minorHAnsi" w:cstheme="minorHAnsi"/>
          <w:sz w:val="18"/>
          <w:szCs w:val="18"/>
          <w:lang w:val="en-AU" w:eastAsia="en-AU"/>
        </w:rPr>
        <w:t>;46</w:t>
      </w:r>
      <w:proofErr w:type="gramEnd"/>
      <w:r w:rsidRPr="002107AB">
        <w:rPr>
          <w:rFonts w:asciiTheme="minorHAnsi" w:hAnsiTheme="minorHAnsi" w:cstheme="minorHAnsi"/>
          <w:sz w:val="18"/>
          <w:szCs w:val="18"/>
          <w:lang w:val="en-AU" w:eastAsia="en-AU"/>
        </w:rPr>
        <w:t xml:space="preserve">(1):81-95. </w:t>
      </w:r>
      <w:proofErr w:type="spellStart"/>
      <w:proofErr w:type="gramStart"/>
      <w:r w:rsidRPr="002107AB">
        <w:rPr>
          <w:rFonts w:asciiTheme="minorHAnsi" w:hAnsiTheme="minorHAnsi" w:cstheme="minorHAnsi"/>
          <w:sz w:val="18"/>
          <w:szCs w:val="18"/>
          <w:lang w:val="en-AU" w:eastAsia="en-AU"/>
        </w:rPr>
        <w:t>doi</w:t>
      </w:r>
      <w:proofErr w:type="spellEnd"/>
      <w:proofErr w:type="gramEnd"/>
      <w:r w:rsidRPr="002107AB">
        <w:rPr>
          <w:rFonts w:asciiTheme="minorHAnsi" w:hAnsiTheme="minorHAnsi" w:cstheme="minorHAnsi"/>
          <w:sz w:val="18"/>
          <w:szCs w:val="18"/>
          <w:lang w:val="en-AU" w:eastAsia="en-AU"/>
        </w:rPr>
        <w:t>: 10.1007/s12160-013-9486-6</w:t>
      </w:r>
    </w:p>
    <w:sectPr w:rsidR="00443393" w:rsidRPr="002107AB" w:rsidSect="00B578AC">
      <w:footerReference w:type="default" r:id="rId9"/>
      <w:pgSz w:w="16838" w:h="11906" w:orient="landscape"/>
      <w:pgMar w:top="57" w:right="284" w:bottom="57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3683" w:rsidRDefault="00473683">
      <w:pPr>
        <w:spacing w:after="0" w:line="240" w:lineRule="auto"/>
      </w:pPr>
      <w:r>
        <w:separator/>
      </w:r>
    </w:p>
  </w:endnote>
  <w:endnote w:type="continuationSeparator" w:id="0">
    <w:p w:rsidR="00473683" w:rsidRDefault="004736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330A" w:rsidRDefault="00E2330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51914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3683" w:rsidRDefault="00473683">
      <w:pPr>
        <w:spacing w:after="0" w:line="240" w:lineRule="auto"/>
      </w:pPr>
      <w:r>
        <w:separator/>
      </w:r>
    </w:p>
  </w:footnote>
  <w:footnote w:type="continuationSeparator" w:id="0">
    <w:p w:rsidR="00473683" w:rsidRDefault="004736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67D59"/>
    <w:multiLevelType w:val="hybridMultilevel"/>
    <w:tmpl w:val="E166B18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2E1253F"/>
    <w:multiLevelType w:val="multilevel"/>
    <w:tmpl w:val="9DFC6BD6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abstractNum w:abstractNumId="2">
    <w:nsid w:val="0428218C"/>
    <w:multiLevelType w:val="hybridMultilevel"/>
    <w:tmpl w:val="598A73B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066E5952"/>
    <w:multiLevelType w:val="hybridMultilevel"/>
    <w:tmpl w:val="A856714A"/>
    <w:lvl w:ilvl="0" w:tplc="D1AC6F90">
      <w:start w:val="4"/>
      <w:numFmt w:val="bullet"/>
      <w:lvlText w:val="-"/>
      <w:lvlJc w:val="left"/>
      <w:pPr>
        <w:tabs>
          <w:tab w:val="num" w:pos="5040"/>
        </w:tabs>
        <w:ind w:left="5040" w:hanging="720"/>
      </w:pPr>
      <w:rPr>
        <w:rFonts w:ascii="Times New Roman" w:eastAsia="Times New Roman" w:hAnsi="Times New Roman" w:hint="default"/>
        <w:sz w:val="21"/>
      </w:rPr>
    </w:lvl>
    <w:lvl w:ilvl="1" w:tplc="08090019">
      <w:start w:val="1"/>
      <w:numFmt w:val="lowerLetter"/>
      <w:lvlText w:val="%2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6120"/>
        </w:tabs>
        <w:ind w:left="61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7560"/>
        </w:tabs>
        <w:ind w:left="75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8280"/>
        </w:tabs>
        <w:ind w:left="82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9000"/>
        </w:tabs>
        <w:ind w:left="90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9720"/>
        </w:tabs>
        <w:ind w:left="97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10440"/>
        </w:tabs>
        <w:ind w:left="10440" w:hanging="180"/>
      </w:pPr>
      <w:rPr>
        <w:rFonts w:cs="Times New Roman"/>
      </w:rPr>
    </w:lvl>
  </w:abstractNum>
  <w:abstractNum w:abstractNumId="4">
    <w:nsid w:val="07393737"/>
    <w:multiLevelType w:val="hybridMultilevel"/>
    <w:tmpl w:val="5D26FAF0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20B87D22"/>
    <w:multiLevelType w:val="hybridMultilevel"/>
    <w:tmpl w:val="086C9BE2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69B386F"/>
    <w:multiLevelType w:val="hybridMultilevel"/>
    <w:tmpl w:val="4F22506A"/>
    <w:lvl w:ilvl="0" w:tplc="BDF26612">
      <w:start w:val="1"/>
      <w:numFmt w:val="lowerRoman"/>
      <w:lvlText w:val="(%1)"/>
      <w:lvlJc w:val="left"/>
      <w:pPr>
        <w:ind w:left="144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7">
    <w:nsid w:val="2D5A0810"/>
    <w:multiLevelType w:val="hybridMultilevel"/>
    <w:tmpl w:val="DE2E3A04"/>
    <w:lvl w:ilvl="0" w:tplc="1C3C8B7E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F5A42D2"/>
    <w:multiLevelType w:val="multilevel"/>
    <w:tmpl w:val="E5EE9CE0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9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abstractNum w:abstractNumId="9">
    <w:nsid w:val="306846D6"/>
    <w:multiLevelType w:val="multilevel"/>
    <w:tmpl w:val="977638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10">
    <w:nsid w:val="31182ADD"/>
    <w:multiLevelType w:val="hybridMultilevel"/>
    <w:tmpl w:val="5F0238D8"/>
    <w:lvl w:ilvl="0" w:tplc="08090017">
      <w:start w:val="9"/>
      <w:numFmt w:val="lowerLetter"/>
      <w:lvlText w:val="%1)"/>
      <w:lvlJc w:val="left"/>
      <w:pPr>
        <w:ind w:left="720" w:hanging="360"/>
      </w:pPr>
      <w:rPr>
        <w:rFonts w:cs="Times New Roman"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82D5E4C"/>
    <w:multiLevelType w:val="multilevel"/>
    <w:tmpl w:val="CA6C2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BC83476"/>
    <w:multiLevelType w:val="hybridMultilevel"/>
    <w:tmpl w:val="AC8885C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3D9842B1"/>
    <w:multiLevelType w:val="multilevel"/>
    <w:tmpl w:val="14EC24FE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abstractNum w:abstractNumId="14">
    <w:nsid w:val="4615673B"/>
    <w:multiLevelType w:val="hybridMultilevel"/>
    <w:tmpl w:val="F3C42646"/>
    <w:lvl w:ilvl="0" w:tplc="DA3016C6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49DD5E2F"/>
    <w:multiLevelType w:val="hybridMultilevel"/>
    <w:tmpl w:val="6B4EF5F0"/>
    <w:lvl w:ilvl="0" w:tplc="B4441442">
      <w:start w:val="7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5AA10A15"/>
    <w:multiLevelType w:val="hybridMultilevel"/>
    <w:tmpl w:val="B83C5D7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5AF66A06"/>
    <w:multiLevelType w:val="hybridMultilevel"/>
    <w:tmpl w:val="3C4490C2"/>
    <w:lvl w:ilvl="0" w:tplc="55E6B862">
      <w:start w:val="1"/>
      <w:numFmt w:val="decimal"/>
      <w:lvlText w:val="%1)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8">
    <w:nsid w:val="60265704"/>
    <w:multiLevelType w:val="hybridMultilevel"/>
    <w:tmpl w:val="1C1232EA"/>
    <w:lvl w:ilvl="0" w:tplc="A5682E9A">
      <w:start w:val="2"/>
      <w:numFmt w:val="lowerRoman"/>
      <w:lvlText w:val="%1)"/>
      <w:lvlJc w:val="left"/>
      <w:pPr>
        <w:ind w:left="1080" w:hanging="72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633062E6"/>
    <w:multiLevelType w:val="hybridMultilevel"/>
    <w:tmpl w:val="D2C8BA0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39C11F8"/>
    <w:multiLevelType w:val="hybridMultilevel"/>
    <w:tmpl w:val="DA72EB88"/>
    <w:lvl w:ilvl="0" w:tplc="A1D04350">
      <w:numFmt w:val="bullet"/>
      <w:lvlText w:val="-"/>
      <w:lvlJc w:val="left"/>
      <w:pPr>
        <w:ind w:left="405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1">
    <w:nsid w:val="65FB234A"/>
    <w:multiLevelType w:val="multilevel"/>
    <w:tmpl w:val="75F83130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abstractNum w:abstractNumId="22">
    <w:nsid w:val="691D443B"/>
    <w:multiLevelType w:val="multilevel"/>
    <w:tmpl w:val="BEE839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abstractNum w:abstractNumId="23">
    <w:nsid w:val="6F637B10"/>
    <w:multiLevelType w:val="multilevel"/>
    <w:tmpl w:val="BEE839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abstractNum w:abstractNumId="24">
    <w:nsid w:val="77D27856"/>
    <w:multiLevelType w:val="hybridMultilevel"/>
    <w:tmpl w:val="D5DE3A20"/>
    <w:lvl w:ilvl="0" w:tplc="261A1D6E">
      <w:start w:val="1"/>
      <w:numFmt w:val="lowerLetter"/>
      <w:lvlText w:val="%1)"/>
      <w:lvlJc w:val="left"/>
      <w:pPr>
        <w:tabs>
          <w:tab w:val="num" w:pos="1440"/>
        </w:tabs>
        <w:ind w:left="1440" w:hanging="720"/>
      </w:pPr>
      <w:rPr>
        <w:rFonts w:ascii="Arial" w:eastAsia="Times New Roman" w:hAnsi="Arial" w:cs="Arial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25">
    <w:nsid w:val="79FF78C7"/>
    <w:multiLevelType w:val="multilevel"/>
    <w:tmpl w:val="5484A9A6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7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num w:numId="1">
    <w:abstractNumId w:val="20"/>
  </w:num>
  <w:num w:numId="2">
    <w:abstractNumId w:val="3"/>
  </w:num>
  <w:num w:numId="3">
    <w:abstractNumId w:val="24"/>
  </w:num>
  <w:num w:numId="4">
    <w:abstractNumId w:val="4"/>
  </w:num>
  <w:num w:numId="5">
    <w:abstractNumId w:val="6"/>
  </w:num>
  <w:num w:numId="6">
    <w:abstractNumId w:val="5"/>
  </w:num>
  <w:num w:numId="7">
    <w:abstractNumId w:val="2"/>
  </w:num>
  <w:num w:numId="8">
    <w:abstractNumId w:val="10"/>
  </w:num>
  <w:num w:numId="9">
    <w:abstractNumId w:val="19"/>
  </w:num>
  <w:num w:numId="10">
    <w:abstractNumId w:val="11"/>
  </w:num>
  <w:num w:numId="11">
    <w:abstractNumId w:val="15"/>
  </w:num>
  <w:num w:numId="12">
    <w:abstractNumId w:val="9"/>
  </w:num>
  <w:num w:numId="1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0"/>
  </w:num>
  <w:num w:numId="21">
    <w:abstractNumId w:val="18"/>
  </w:num>
  <w:num w:numId="22">
    <w:abstractNumId w:val="7"/>
  </w:num>
  <w:num w:numId="23">
    <w:abstractNumId w:val="14"/>
  </w:num>
  <w:num w:numId="24">
    <w:abstractNumId w:val="17"/>
  </w:num>
  <w:num w:numId="25">
    <w:abstractNumId w:val="23"/>
  </w:num>
  <w:num w:numId="26">
    <w:abstractNumId w:val="12"/>
  </w:num>
  <w:num w:numId="27">
    <w:abstractNumId w:val="16"/>
  </w:num>
  <w:num w:numId="28">
    <w:abstractNumId w:val="22"/>
  </w:num>
  <w:num w:numId="29">
    <w:abstractNumId w:val="13"/>
  </w:num>
  <w:num w:numId="30">
    <w:abstractNumId w:val="1"/>
  </w:num>
  <w:num w:numId="31">
    <w:abstractNumId w:val="21"/>
  </w:num>
  <w:num w:numId="32">
    <w:abstractNumId w:val="8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29A"/>
    <w:rsid w:val="000009B5"/>
    <w:rsid w:val="0002512F"/>
    <w:rsid w:val="00027444"/>
    <w:rsid w:val="00041529"/>
    <w:rsid w:val="00060C7D"/>
    <w:rsid w:val="000621E4"/>
    <w:rsid w:val="0006369B"/>
    <w:rsid w:val="000B0110"/>
    <w:rsid w:val="000B145C"/>
    <w:rsid w:val="000B50ED"/>
    <w:rsid w:val="000B5C95"/>
    <w:rsid w:val="000C0BC3"/>
    <w:rsid w:val="000C23C3"/>
    <w:rsid w:val="000E63C4"/>
    <w:rsid w:val="000E6DC9"/>
    <w:rsid w:val="00106F65"/>
    <w:rsid w:val="00145636"/>
    <w:rsid w:val="00151914"/>
    <w:rsid w:val="001B521E"/>
    <w:rsid w:val="001C50C1"/>
    <w:rsid w:val="001F0CE1"/>
    <w:rsid w:val="00203E8E"/>
    <w:rsid w:val="002107AB"/>
    <w:rsid w:val="002179E3"/>
    <w:rsid w:val="00263A0A"/>
    <w:rsid w:val="002677D6"/>
    <w:rsid w:val="0029094F"/>
    <w:rsid w:val="002956F5"/>
    <w:rsid w:val="002A753B"/>
    <w:rsid w:val="002E329E"/>
    <w:rsid w:val="002E6629"/>
    <w:rsid w:val="002E6B22"/>
    <w:rsid w:val="0030168A"/>
    <w:rsid w:val="00307853"/>
    <w:rsid w:val="00313517"/>
    <w:rsid w:val="00333AF5"/>
    <w:rsid w:val="00345F47"/>
    <w:rsid w:val="003A298A"/>
    <w:rsid w:val="003A4CCE"/>
    <w:rsid w:val="00443393"/>
    <w:rsid w:val="004649F9"/>
    <w:rsid w:val="00473683"/>
    <w:rsid w:val="00496D79"/>
    <w:rsid w:val="004D007A"/>
    <w:rsid w:val="00516E76"/>
    <w:rsid w:val="00542A4E"/>
    <w:rsid w:val="005513BD"/>
    <w:rsid w:val="005654EB"/>
    <w:rsid w:val="005712D6"/>
    <w:rsid w:val="00572918"/>
    <w:rsid w:val="00577C33"/>
    <w:rsid w:val="00597AAD"/>
    <w:rsid w:val="005C587C"/>
    <w:rsid w:val="005D33E1"/>
    <w:rsid w:val="005D5CDD"/>
    <w:rsid w:val="0064599E"/>
    <w:rsid w:val="006565F1"/>
    <w:rsid w:val="00680E97"/>
    <w:rsid w:val="006833AD"/>
    <w:rsid w:val="006B2C24"/>
    <w:rsid w:val="006E51CD"/>
    <w:rsid w:val="00707B97"/>
    <w:rsid w:val="0071509F"/>
    <w:rsid w:val="0073463C"/>
    <w:rsid w:val="0075180E"/>
    <w:rsid w:val="00762F18"/>
    <w:rsid w:val="00795F65"/>
    <w:rsid w:val="007A1F19"/>
    <w:rsid w:val="007A5D35"/>
    <w:rsid w:val="007C7B0F"/>
    <w:rsid w:val="0080611D"/>
    <w:rsid w:val="0081736C"/>
    <w:rsid w:val="008305B0"/>
    <w:rsid w:val="008402A8"/>
    <w:rsid w:val="00881380"/>
    <w:rsid w:val="00895E45"/>
    <w:rsid w:val="008A6C43"/>
    <w:rsid w:val="00956F27"/>
    <w:rsid w:val="009662C2"/>
    <w:rsid w:val="009950F5"/>
    <w:rsid w:val="009B36EB"/>
    <w:rsid w:val="009D7CAD"/>
    <w:rsid w:val="009F1E29"/>
    <w:rsid w:val="00A307C2"/>
    <w:rsid w:val="00A46FC5"/>
    <w:rsid w:val="00A55550"/>
    <w:rsid w:val="00A8629A"/>
    <w:rsid w:val="00A9001F"/>
    <w:rsid w:val="00AB26BC"/>
    <w:rsid w:val="00AC1D29"/>
    <w:rsid w:val="00AD65BB"/>
    <w:rsid w:val="00AD7B95"/>
    <w:rsid w:val="00AF70CF"/>
    <w:rsid w:val="00B06DE2"/>
    <w:rsid w:val="00B14762"/>
    <w:rsid w:val="00B578AC"/>
    <w:rsid w:val="00B63D31"/>
    <w:rsid w:val="00B661D8"/>
    <w:rsid w:val="00BC03DE"/>
    <w:rsid w:val="00BF0BD9"/>
    <w:rsid w:val="00C34055"/>
    <w:rsid w:val="00CC0670"/>
    <w:rsid w:val="00CE7728"/>
    <w:rsid w:val="00CF7A23"/>
    <w:rsid w:val="00D01F23"/>
    <w:rsid w:val="00D0455D"/>
    <w:rsid w:val="00D0762B"/>
    <w:rsid w:val="00D14D2A"/>
    <w:rsid w:val="00D26192"/>
    <w:rsid w:val="00D3043B"/>
    <w:rsid w:val="00D43BDE"/>
    <w:rsid w:val="00D51095"/>
    <w:rsid w:val="00D54FF8"/>
    <w:rsid w:val="00D77B5D"/>
    <w:rsid w:val="00DD2C55"/>
    <w:rsid w:val="00DD46A7"/>
    <w:rsid w:val="00DF0A9C"/>
    <w:rsid w:val="00E0744A"/>
    <w:rsid w:val="00E12A3E"/>
    <w:rsid w:val="00E2330A"/>
    <w:rsid w:val="00E52550"/>
    <w:rsid w:val="00E76272"/>
    <w:rsid w:val="00E80464"/>
    <w:rsid w:val="00E8679C"/>
    <w:rsid w:val="00EA4A03"/>
    <w:rsid w:val="00EB3528"/>
    <w:rsid w:val="00EC47F9"/>
    <w:rsid w:val="00EC6F18"/>
    <w:rsid w:val="00F314EC"/>
    <w:rsid w:val="00F332DC"/>
    <w:rsid w:val="00F3705C"/>
    <w:rsid w:val="00F47550"/>
    <w:rsid w:val="00F75F88"/>
    <w:rsid w:val="00F95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29A"/>
    <w:pPr>
      <w:spacing w:after="200" w:line="276" w:lineRule="auto"/>
      <w:ind w:firstLine="720"/>
    </w:pPr>
    <w:rPr>
      <w:rFonts w:eastAsia="Times New Roman"/>
      <w:lang w:val="en-GB" w:eastAsia="en-GB"/>
    </w:rPr>
  </w:style>
  <w:style w:type="paragraph" w:styleId="Heading1">
    <w:name w:val="heading 1"/>
    <w:basedOn w:val="Normal"/>
    <w:link w:val="Heading1Char"/>
    <w:uiPriority w:val="99"/>
    <w:qFormat/>
    <w:rsid w:val="00A8629A"/>
    <w:pPr>
      <w:spacing w:before="100" w:beforeAutospacing="1" w:after="100" w:afterAutospacing="1" w:line="240" w:lineRule="auto"/>
      <w:ind w:firstLine="0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8629A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8629A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A8629A"/>
    <w:rPr>
      <w:rFonts w:ascii="Cambria" w:hAnsi="Cambria" w:cs="Times New Roman"/>
      <w:b/>
      <w:bCs/>
      <w:color w:val="4F81BD"/>
      <w:sz w:val="26"/>
      <w:szCs w:val="26"/>
      <w:lang w:eastAsia="en-GB"/>
    </w:rPr>
  </w:style>
  <w:style w:type="paragraph" w:styleId="ListParagraph">
    <w:name w:val="List Paragraph"/>
    <w:basedOn w:val="Normal"/>
    <w:uiPriority w:val="99"/>
    <w:qFormat/>
    <w:rsid w:val="00A8629A"/>
    <w:pPr>
      <w:ind w:left="720" w:firstLine="0"/>
      <w:contextualSpacing/>
    </w:pPr>
    <w:rPr>
      <w:lang w:val="en-US" w:eastAsia="en-US"/>
    </w:rPr>
  </w:style>
  <w:style w:type="table" w:styleId="TableGrid">
    <w:name w:val="Table Grid"/>
    <w:basedOn w:val="TableNormal"/>
    <w:uiPriority w:val="99"/>
    <w:rsid w:val="00A8629A"/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uiPriority w:val="99"/>
    <w:rsid w:val="00A8629A"/>
  </w:style>
  <w:style w:type="paragraph" w:styleId="PlainText">
    <w:name w:val="Plain Text"/>
    <w:basedOn w:val="Normal"/>
    <w:link w:val="PlainTextChar"/>
    <w:uiPriority w:val="99"/>
    <w:rsid w:val="00A8629A"/>
    <w:pPr>
      <w:spacing w:after="0" w:line="240" w:lineRule="auto"/>
      <w:ind w:firstLine="0"/>
    </w:pPr>
    <w:rPr>
      <w:rFonts w:ascii="Consolas" w:eastAsia="Calibri" w:hAnsi="Consolas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A8629A"/>
    <w:rPr>
      <w:rFonts w:ascii="Consolas" w:eastAsia="Times New Roman" w:hAnsi="Consolas" w:cs="Times New Roman"/>
      <w:sz w:val="21"/>
      <w:szCs w:val="21"/>
      <w:lang w:val="en-US"/>
    </w:rPr>
  </w:style>
  <w:style w:type="character" w:styleId="Hyperlink">
    <w:name w:val="Hyperlink"/>
    <w:basedOn w:val="DefaultParagraphFont"/>
    <w:uiPriority w:val="99"/>
    <w:rsid w:val="00A8629A"/>
    <w:rPr>
      <w:rFonts w:cs="Times New Roman"/>
      <w:color w:val="00898B"/>
      <w:u w:val="none"/>
      <w:effect w:val="none"/>
    </w:rPr>
  </w:style>
  <w:style w:type="character" w:customStyle="1" w:styleId="notranslate">
    <w:name w:val="notranslate"/>
    <w:basedOn w:val="DefaultParagraphFont"/>
    <w:uiPriority w:val="99"/>
    <w:rsid w:val="00A8629A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A8629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A862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8629A"/>
    <w:rPr>
      <w:rFonts w:ascii="Calibri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86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8629A"/>
    <w:rPr>
      <w:rFonts w:ascii="Calibri" w:hAnsi="Calibri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A8629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8629A"/>
    <w:rPr>
      <w:rFonts w:ascii="Tahoma" w:hAnsi="Tahoma" w:cs="Times New Roman"/>
      <w:sz w:val="16"/>
      <w:szCs w:val="16"/>
      <w:lang w:eastAsia="en-GB"/>
    </w:rPr>
  </w:style>
  <w:style w:type="paragraph" w:styleId="Footer">
    <w:name w:val="footer"/>
    <w:basedOn w:val="Normal"/>
    <w:link w:val="FooterChar"/>
    <w:uiPriority w:val="99"/>
    <w:rsid w:val="00A8629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A8629A"/>
    <w:rPr>
      <w:rFonts w:ascii="Calibri" w:hAnsi="Calibri" w:cs="Times New Roman"/>
      <w:lang w:eastAsia="en-GB"/>
    </w:rPr>
  </w:style>
  <w:style w:type="character" w:styleId="PageNumber">
    <w:name w:val="page number"/>
    <w:basedOn w:val="DefaultParagraphFont"/>
    <w:uiPriority w:val="99"/>
    <w:rsid w:val="00A8629A"/>
    <w:rPr>
      <w:rFonts w:cs="Times New Roman"/>
    </w:rPr>
  </w:style>
  <w:style w:type="character" w:customStyle="1" w:styleId="style321">
    <w:name w:val="style321"/>
    <w:uiPriority w:val="99"/>
    <w:rsid w:val="00A8629A"/>
    <w:rPr>
      <w:rFonts w:ascii="Arial" w:hAnsi="Arial"/>
      <w:color w:val="FFFFFF"/>
      <w:sz w:val="24"/>
    </w:rPr>
  </w:style>
  <w:style w:type="character" w:styleId="Emphasis">
    <w:name w:val="Emphasis"/>
    <w:basedOn w:val="DefaultParagraphFont"/>
    <w:uiPriority w:val="99"/>
    <w:qFormat/>
    <w:rsid w:val="00A8629A"/>
    <w:rPr>
      <w:rFonts w:cs="Times New Roman"/>
      <w:i/>
    </w:rPr>
  </w:style>
  <w:style w:type="character" w:styleId="Strong">
    <w:name w:val="Strong"/>
    <w:basedOn w:val="DefaultParagraphFont"/>
    <w:uiPriority w:val="99"/>
    <w:qFormat/>
    <w:rsid w:val="00A8629A"/>
    <w:rPr>
      <w:rFonts w:cs="Times New Roman"/>
      <w:b/>
    </w:rPr>
  </w:style>
  <w:style w:type="paragraph" w:styleId="Revision">
    <w:name w:val="Revision"/>
    <w:hidden/>
    <w:uiPriority w:val="99"/>
    <w:semiHidden/>
    <w:rsid w:val="00A8629A"/>
    <w:rPr>
      <w:rFonts w:eastAsia="Times New Roman"/>
      <w:lang w:val="en-GB" w:eastAsia="en-GB"/>
    </w:rPr>
  </w:style>
  <w:style w:type="paragraph" w:styleId="NormalWeb">
    <w:name w:val="Normal (Web)"/>
    <w:basedOn w:val="Normal"/>
    <w:uiPriority w:val="99"/>
    <w:rsid w:val="00A8629A"/>
    <w:pPr>
      <w:spacing w:before="100" w:beforeAutospacing="1" w:after="100" w:afterAutospacing="1" w:line="240" w:lineRule="auto"/>
      <w:ind w:firstLine="0"/>
    </w:pPr>
    <w:rPr>
      <w:rFonts w:ascii="Times New Roman" w:hAnsi="Times New Roman"/>
      <w:color w:val="353535"/>
      <w:sz w:val="24"/>
      <w:szCs w:val="24"/>
      <w:lang w:val="en-US" w:eastAsia="en-US"/>
    </w:rPr>
  </w:style>
  <w:style w:type="paragraph" w:customStyle="1" w:styleId="epblock">
    <w:name w:val="ep_block"/>
    <w:basedOn w:val="Normal"/>
    <w:uiPriority w:val="99"/>
    <w:rsid w:val="00A8629A"/>
    <w:pPr>
      <w:spacing w:before="60" w:after="60" w:line="240" w:lineRule="auto"/>
      <w:ind w:firstLine="0"/>
      <w:jc w:val="center"/>
    </w:pPr>
    <w:rPr>
      <w:rFonts w:ascii="Times New Roman" w:hAnsi="Times New Roman"/>
      <w:color w:val="000000"/>
      <w:sz w:val="24"/>
      <w:szCs w:val="24"/>
      <w:lang w:val="en-US" w:eastAsia="en-US"/>
    </w:rPr>
  </w:style>
  <w:style w:type="character" w:customStyle="1" w:styleId="personname">
    <w:name w:val="person_name"/>
    <w:basedOn w:val="DefaultParagraphFont"/>
    <w:uiPriority w:val="99"/>
    <w:rsid w:val="00A8629A"/>
    <w:rPr>
      <w:rFonts w:cs="Times New Roman"/>
    </w:rPr>
  </w:style>
  <w:style w:type="paragraph" w:customStyle="1" w:styleId="Default">
    <w:name w:val="Default"/>
    <w:uiPriority w:val="99"/>
    <w:rsid w:val="00A8629A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bibliopop">
    <w:name w:val="biblio_pop"/>
    <w:basedOn w:val="DefaultParagraphFont"/>
    <w:uiPriority w:val="99"/>
    <w:rsid w:val="00A8629A"/>
    <w:rPr>
      <w:rFonts w:cs="Times New Roman"/>
    </w:rPr>
  </w:style>
  <w:style w:type="paragraph" w:customStyle="1" w:styleId="xfullindent1">
    <w:name w:val="xfullindent1"/>
    <w:basedOn w:val="Normal"/>
    <w:uiPriority w:val="99"/>
    <w:rsid w:val="00A8629A"/>
    <w:pPr>
      <w:spacing w:after="432" w:line="240" w:lineRule="auto"/>
      <w:ind w:firstLine="0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apple-style-span">
    <w:name w:val="apple-style-span"/>
    <w:uiPriority w:val="99"/>
    <w:rsid w:val="00A8629A"/>
  </w:style>
  <w:style w:type="character" w:customStyle="1" w:styleId="apple-converted-space">
    <w:name w:val="apple-converted-space"/>
    <w:uiPriority w:val="99"/>
    <w:rsid w:val="00A8629A"/>
  </w:style>
  <w:style w:type="paragraph" w:styleId="Header">
    <w:name w:val="header"/>
    <w:basedOn w:val="Normal"/>
    <w:link w:val="HeaderChar"/>
    <w:uiPriority w:val="99"/>
    <w:rsid w:val="00A862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A8629A"/>
    <w:rPr>
      <w:rFonts w:ascii="Calibri" w:hAnsi="Calibri" w:cs="Times New Roman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A8629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A8629A"/>
    <w:rPr>
      <w:rFonts w:ascii="Calibri" w:hAnsi="Calibri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A8629A"/>
    <w:rPr>
      <w:rFonts w:cs="Times New Roman"/>
      <w:vertAlign w:val="superscript"/>
    </w:rPr>
  </w:style>
  <w:style w:type="character" w:customStyle="1" w:styleId="citation">
    <w:name w:val="citation"/>
    <w:basedOn w:val="DefaultParagraphFont"/>
    <w:uiPriority w:val="99"/>
    <w:rsid w:val="00A8629A"/>
    <w:rPr>
      <w:rFonts w:cs="Times New Roman"/>
    </w:rPr>
  </w:style>
  <w:style w:type="character" w:customStyle="1" w:styleId="ref-journal1">
    <w:name w:val="ref-journal1"/>
    <w:basedOn w:val="DefaultParagraphFont"/>
    <w:uiPriority w:val="99"/>
    <w:rsid w:val="00A8629A"/>
    <w:rPr>
      <w:rFonts w:cs="Times New Roman"/>
      <w:i/>
      <w:iCs/>
    </w:rPr>
  </w:style>
  <w:style w:type="character" w:customStyle="1" w:styleId="ref-vol">
    <w:name w:val="ref-vol"/>
    <w:basedOn w:val="DefaultParagraphFont"/>
    <w:uiPriority w:val="99"/>
    <w:rsid w:val="00A8629A"/>
    <w:rPr>
      <w:rFonts w:cs="Times New Roman"/>
    </w:rPr>
  </w:style>
  <w:style w:type="character" w:customStyle="1" w:styleId="mw-cite-backlink">
    <w:name w:val="mw-cite-backlink"/>
    <w:basedOn w:val="DefaultParagraphFont"/>
    <w:uiPriority w:val="99"/>
    <w:rsid w:val="00A8629A"/>
    <w:rPr>
      <w:rFonts w:cs="Times New Roman"/>
    </w:rPr>
  </w:style>
  <w:style w:type="table" w:customStyle="1" w:styleId="LightShading1">
    <w:name w:val="Light Shading1"/>
    <w:uiPriority w:val="99"/>
    <w:rsid w:val="00A8629A"/>
    <w:rPr>
      <w:color w:val="000000"/>
      <w:sz w:val="20"/>
      <w:szCs w:val="20"/>
      <w:lang w:val="en-AU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TMLPreformatted">
    <w:name w:val="HTML Preformatted"/>
    <w:basedOn w:val="Normal"/>
    <w:link w:val="HTMLPreformattedChar"/>
    <w:uiPriority w:val="99"/>
    <w:rsid w:val="00A862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8629A"/>
    <w:rPr>
      <w:rFonts w:ascii="Courier New" w:hAnsi="Courier New" w:cs="Courier New"/>
      <w:sz w:val="20"/>
      <w:szCs w:val="20"/>
      <w:lang w:eastAsia="en-GB"/>
    </w:rPr>
  </w:style>
  <w:style w:type="character" w:customStyle="1" w:styleId="date-display-single">
    <w:name w:val="date-display-single"/>
    <w:basedOn w:val="DefaultParagraphFont"/>
    <w:uiPriority w:val="99"/>
    <w:rsid w:val="00A8629A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A8629A"/>
    <w:rPr>
      <w:rFonts w:cs="Times New Roman"/>
    </w:rPr>
  </w:style>
  <w:style w:type="character" w:customStyle="1" w:styleId="publicationdownload">
    <w:name w:val="publication_download"/>
    <w:basedOn w:val="DefaultParagraphFont"/>
    <w:uiPriority w:val="99"/>
    <w:rsid w:val="00A8629A"/>
    <w:rPr>
      <w:rFonts w:cs="Times New Roman"/>
    </w:rPr>
  </w:style>
  <w:style w:type="paragraph" w:styleId="NoSpacing">
    <w:name w:val="No Spacing"/>
    <w:uiPriority w:val="99"/>
    <w:qFormat/>
    <w:rsid w:val="00A8629A"/>
    <w:pPr>
      <w:ind w:firstLine="720"/>
    </w:pPr>
    <w:rPr>
      <w:rFonts w:eastAsia="Times New Roman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29A"/>
    <w:pPr>
      <w:spacing w:after="200" w:line="276" w:lineRule="auto"/>
      <w:ind w:firstLine="720"/>
    </w:pPr>
    <w:rPr>
      <w:rFonts w:eastAsia="Times New Roman"/>
      <w:lang w:val="en-GB" w:eastAsia="en-GB"/>
    </w:rPr>
  </w:style>
  <w:style w:type="paragraph" w:styleId="Heading1">
    <w:name w:val="heading 1"/>
    <w:basedOn w:val="Normal"/>
    <w:link w:val="Heading1Char"/>
    <w:uiPriority w:val="99"/>
    <w:qFormat/>
    <w:rsid w:val="00A8629A"/>
    <w:pPr>
      <w:spacing w:before="100" w:beforeAutospacing="1" w:after="100" w:afterAutospacing="1" w:line="240" w:lineRule="auto"/>
      <w:ind w:firstLine="0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8629A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8629A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A8629A"/>
    <w:rPr>
      <w:rFonts w:ascii="Cambria" w:hAnsi="Cambria" w:cs="Times New Roman"/>
      <w:b/>
      <w:bCs/>
      <w:color w:val="4F81BD"/>
      <w:sz w:val="26"/>
      <w:szCs w:val="26"/>
      <w:lang w:eastAsia="en-GB"/>
    </w:rPr>
  </w:style>
  <w:style w:type="paragraph" w:styleId="ListParagraph">
    <w:name w:val="List Paragraph"/>
    <w:basedOn w:val="Normal"/>
    <w:uiPriority w:val="99"/>
    <w:qFormat/>
    <w:rsid w:val="00A8629A"/>
    <w:pPr>
      <w:ind w:left="720" w:firstLine="0"/>
      <w:contextualSpacing/>
    </w:pPr>
    <w:rPr>
      <w:lang w:val="en-US" w:eastAsia="en-US"/>
    </w:rPr>
  </w:style>
  <w:style w:type="table" w:styleId="TableGrid">
    <w:name w:val="Table Grid"/>
    <w:basedOn w:val="TableNormal"/>
    <w:uiPriority w:val="99"/>
    <w:rsid w:val="00A8629A"/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uiPriority w:val="99"/>
    <w:rsid w:val="00A8629A"/>
  </w:style>
  <w:style w:type="paragraph" w:styleId="PlainText">
    <w:name w:val="Plain Text"/>
    <w:basedOn w:val="Normal"/>
    <w:link w:val="PlainTextChar"/>
    <w:uiPriority w:val="99"/>
    <w:rsid w:val="00A8629A"/>
    <w:pPr>
      <w:spacing w:after="0" w:line="240" w:lineRule="auto"/>
      <w:ind w:firstLine="0"/>
    </w:pPr>
    <w:rPr>
      <w:rFonts w:ascii="Consolas" w:eastAsia="Calibri" w:hAnsi="Consolas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A8629A"/>
    <w:rPr>
      <w:rFonts w:ascii="Consolas" w:eastAsia="Times New Roman" w:hAnsi="Consolas" w:cs="Times New Roman"/>
      <w:sz w:val="21"/>
      <w:szCs w:val="21"/>
      <w:lang w:val="en-US"/>
    </w:rPr>
  </w:style>
  <w:style w:type="character" w:styleId="Hyperlink">
    <w:name w:val="Hyperlink"/>
    <w:basedOn w:val="DefaultParagraphFont"/>
    <w:uiPriority w:val="99"/>
    <w:rsid w:val="00A8629A"/>
    <w:rPr>
      <w:rFonts w:cs="Times New Roman"/>
      <w:color w:val="00898B"/>
      <w:u w:val="none"/>
      <w:effect w:val="none"/>
    </w:rPr>
  </w:style>
  <w:style w:type="character" w:customStyle="1" w:styleId="notranslate">
    <w:name w:val="notranslate"/>
    <w:basedOn w:val="DefaultParagraphFont"/>
    <w:uiPriority w:val="99"/>
    <w:rsid w:val="00A8629A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A8629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A862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8629A"/>
    <w:rPr>
      <w:rFonts w:ascii="Calibri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86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8629A"/>
    <w:rPr>
      <w:rFonts w:ascii="Calibri" w:hAnsi="Calibri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A8629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8629A"/>
    <w:rPr>
      <w:rFonts w:ascii="Tahoma" w:hAnsi="Tahoma" w:cs="Times New Roman"/>
      <w:sz w:val="16"/>
      <w:szCs w:val="16"/>
      <w:lang w:eastAsia="en-GB"/>
    </w:rPr>
  </w:style>
  <w:style w:type="paragraph" w:styleId="Footer">
    <w:name w:val="footer"/>
    <w:basedOn w:val="Normal"/>
    <w:link w:val="FooterChar"/>
    <w:uiPriority w:val="99"/>
    <w:rsid w:val="00A8629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A8629A"/>
    <w:rPr>
      <w:rFonts w:ascii="Calibri" w:hAnsi="Calibri" w:cs="Times New Roman"/>
      <w:lang w:eastAsia="en-GB"/>
    </w:rPr>
  </w:style>
  <w:style w:type="character" w:styleId="PageNumber">
    <w:name w:val="page number"/>
    <w:basedOn w:val="DefaultParagraphFont"/>
    <w:uiPriority w:val="99"/>
    <w:rsid w:val="00A8629A"/>
    <w:rPr>
      <w:rFonts w:cs="Times New Roman"/>
    </w:rPr>
  </w:style>
  <w:style w:type="character" w:customStyle="1" w:styleId="style321">
    <w:name w:val="style321"/>
    <w:uiPriority w:val="99"/>
    <w:rsid w:val="00A8629A"/>
    <w:rPr>
      <w:rFonts w:ascii="Arial" w:hAnsi="Arial"/>
      <w:color w:val="FFFFFF"/>
      <w:sz w:val="24"/>
    </w:rPr>
  </w:style>
  <w:style w:type="character" w:styleId="Emphasis">
    <w:name w:val="Emphasis"/>
    <w:basedOn w:val="DefaultParagraphFont"/>
    <w:uiPriority w:val="99"/>
    <w:qFormat/>
    <w:rsid w:val="00A8629A"/>
    <w:rPr>
      <w:rFonts w:cs="Times New Roman"/>
      <w:i/>
    </w:rPr>
  </w:style>
  <w:style w:type="character" w:styleId="Strong">
    <w:name w:val="Strong"/>
    <w:basedOn w:val="DefaultParagraphFont"/>
    <w:uiPriority w:val="99"/>
    <w:qFormat/>
    <w:rsid w:val="00A8629A"/>
    <w:rPr>
      <w:rFonts w:cs="Times New Roman"/>
      <w:b/>
    </w:rPr>
  </w:style>
  <w:style w:type="paragraph" w:styleId="Revision">
    <w:name w:val="Revision"/>
    <w:hidden/>
    <w:uiPriority w:val="99"/>
    <w:semiHidden/>
    <w:rsid w:val="00A8629A"/>
    <w:rPr>
      <w:rFonts w:eastAsia="Times New Roman"/>
      <w:lang w:val="en-GB" w:eastAsia="en-GB"/>
    </w:rPr>
  </w:style>
  <w:style w:type="paragraph" w:styleId="NormalWeb">
    <w:name w:val="Normal (Web)"/>
    <w:basedOn w:val="Normal"/>
    <w:uiPriority w:val="99"/>
    <w:rsid w:val="00A8629A"/>
    <w:pPr>
      <w:spacing w:before="100" w:beforeAutospacing="1" w:after="100" w:afterAutospacing="1" w:line="240" w:lineRule="auto"/>
      <w:ind w:firstLine="0"/>
    </w:pPr>
    <w:rPr>
      <w:rFonts w:ascii="Times New Roman" w:hAnsi="Times New Roman"/>
      <w:color w:val="353535"/>
      <w:sz w:val="24"/>
      <w:szCs w:val="24"/>
      <w:lang w:val="en-US" w:eastAsia="en-US"/>
    </w:rPr>
  </w:style>
  <w:style w:type="paragraph" w:customStyle="1" w:styleId="epblock">
    <w:name w:val="ep_block"/>
    <w:basedOn w:val="Normal"/>
    <w:uiPriority w:val="99"/>
    <w:rsid w:val="00A8629A"/>
    <w:pPr>
      <w:spacing w:before="60" w:after="60" w:line="240" w:lineRule="auto"/>
      <w:ind w:firstLine="0"/>
      <w:jc w:val="center"/>
    </w:pPr>
    <w:rPr>
      <w:rFonts w:ascii="Times New Roman" w:hAnsi="Times New Roman"/>
      <w:color w:val="000000"/>
      <w:sz w:val="24"/>
      <w:szCs w:val="24"/>
      <w:lang w:val="en-US" w:eastAsia="en-US"/>
    </w:rPr>
  </w:style>
  <w:style w:type="character" w:customStyle="1" w:styleId="personname">
    <w:name w:val="person_name"/>
    <w:basedOn w:val="DefaultParagraphFont"/>
    <w:uiPriority w:val="99"/>
    <w:rsid w:val="00A8629A"/>
    <w:rPr>
      <w:rFonts w:cs="Times New Roman"/>
    </w:rPr>
  </w:style>
  <w:style w:type="paragraph" w:customStyle="1" w:styleId="Default">
    <w:name w:val="Default"/>
    <w:uiPriority w:val="99"/>
    <w:rsid w:val="00A8629A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bibliopop">
    <w:name w:val="biblio_pop"/>
    <w:basedOn w:val="DefaultParagraphFont"/>
    <w:uiPriority w:val="99"/>
    <w:rsid w:val="00A8629A"/>
    <w:rPr>
      <w:rFonts w:cs="Times New Roman"/>
    </w:rPr>
  </w:style>
  <w:style w:type="paragraph" w:customStyle="1" w:styleId="xfullindent1">
    <w:name w:val="xfullindent1"/>
    <w:basedOn w:val="Normal"/>
    <w:uiPriority w:val="99"/>
    <w:rsid w:val="00A8629A"/>
    <w:pPr>
      <w:spacing w:after="432" w:line="240" w:lineRule="auto"/>
      <w:ind w:firstLine="0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apple-style-span">
    <w:name w:val="apple-style-span"/>
    <w:uiPriority w:val="99"/>
    <w:rsid w:val="00A8629A"/>
  </w:style>
  <w:style w:type="character" w:customStyle="1" w:styleId="apple-converted-space">
    <w:name w:val="apple-converted-space"/>
    <w:uiPriority w:val="99"/>
    <w:rsid w:val="00A8629A"/>
  </w:style>
  <w:style w:type="paragraph" w:styleId="Header">
    <w:name w:val="header"/>
    <w:basedOn w:val="Normal"/>
    <w:link w:val="HeaderChar"/>
    <w:uiPriority w:val="99"/>
    <w:rsid w:val="00A862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A8629A"/>
    <w:rPr>
      <w:rFonts w:ascii="Calibri" w:hAnsi="Calibri" w:cs="Times New Roman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A8629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A8629A"/>
    <w:rPr>
      <w:rFonts w:ascii="Calibri" w:hAnsi="Calibri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A8629A"/>
    <w:rPr>
      <w:rFonts w:cs="Times New Roman"/>
      <w:vertAlign w:val="superscript"/>
    </w:rPr>
  </w:style>
  <w:style w:type="character" w:customStyle="1" w:styleId="citation">
    <w:name w:val="citation"/>
    <w:basedOn w:val="DefaultParagraphFont"/>
    <w:uiPriority w:val="99"/>
    <w:rsid w:val="00A8629A"/>
    <w:rPr>
      <w:rFonts w:cs="Times New Roman"/>
    </w:rPr>
  </w:style>
  <w:style w:type="character" w:customStyle="1" w:styleId="ref-journal1">
    <w:name w:val="ref-journal1"/>
    <w:basedOn w:val="DefaultParagraphFont"/>
    <w:uiPriority w:val="99"/>
    <w:rsid w:val="00A8629A"/>
    <w:rPr>
      <w:rFonts w:cs="Times New Roman"/>
      <w:i/>
      <w:iCs/>
    </w:rPr>
  </w:style>
  <w:style w:type="character" w:customStyle="1" w:styleId="ref-vol">
    <w:name w:val="ref-vol"/>
    <w:basedOn w:val="DefaultParagraphFont"/>
    <w:uiPriority w:val="99"/>
    <w:rsid w:val="00A8629A"/>
    <w:rPr>
      <w:rFonts w:cs="Times New Roman"/>
    </w:rPr>
  </w:style>
  <w:style w:type="character" w:customStyle="1" w:styleId="mw-cite-backlink">
    <w:name w:val="mw-cite-backlink"/>
    <w:basedOn w:val="DefaultParagraphFont"/>
    <w:uiPriority w:val="99"/>
    <w:rsid w:val="00A8629A"/>
    <w:rPr>
      <w:rFonts w:cs="Times New Roman"/>
    </w:rPr>
  </w:style>
  <w:style w:type="table" w:customStyle="1" w:styleId="LightShading1">
    <w:name w:val="Light Shading1"/>
    <w:uiPriority w:val="99"/>
    <w:rsid w:val="00A8629A"/>
    <w:rPr>
      <w:color w:val="000000"/>
      <w:sz w:val="20"/>
      <w:szCs w:val="20"/>
      <w:lang w:val="en-AU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TMLPreformatted">
    <w:name w:val="HTML Preformatted"/>
    <w:basedOn w:val="Normal"/>
    <w:link w:val="HTMLPreformattedChar"/>
    <w:uiPriority w:val="99"/>
    <w:rsid w:val="00A862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8629A"/>
    <w:rPr>
      <w:rFonts w:ascii="Courier New" w:hAnsi="Courier New" w:cs="Courier New"/>
      <w:sz w:val="20"/>
      <w:szCs w:val="20"/>
      <w:lang w:eastAsia="en-GB"/>
    </w:rPr>
  </w:style>
  <w:style w:type="character" w:customStyle="1" w:styleId="date-display-single">
    <w:name w:val="date-display-single"/>
    <w:basedOn w:val="DefaultParagraphFont"/>
    <w:uiPriority w:val="99"/>
    <w:rsid w:val="00A8629A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A8629A"/>
    <w:rPr>
      <w:rFonts w:cs="Times New Roman"/>
    </w:rPr>
  </w:style>
  <w:style w:type="character" w:customStyle="1" w:styleId="publicationdownload">
    <w:name w:val="publication_download"/>
    <w:basedOn w:val="DefaultParagraphFont"/>
    <w:uiPriority w:val="99"/>
    <w:rsid w:val="00A8629A"/>
    <w:rPr>
      <w:rFonts w:cs="Times New Roman"/>
    </w:rPr>
  </w:style>
  <w:style w:type="paragraph" w:styleId="NoSpacing">
    <w:name w:val="No Spacing"/>
    <w:uiPriority w:val="99"/>
    <w:qFormat/>
    <w:rsid w:val="00A8629A"/>
    <w:pPr>
      <w:ind w:firstLine="720"/>
    </w:pPr>
    <w:rPr>
      <w:rFonts w:eastAsia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2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109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02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0391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42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87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51838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328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4410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955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35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23512568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2</Words>
  <Characters>737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Wood</dc:creator>
  <cp:lastModifiedBy>Chantal Ski</cp:lastModifiedBy>
  <cp:revision>2</cp:revision>
  <dcterms:created xsi:type="dcterms:W3CDTF">2016-05-26T02:28:00Z</dcterms:created>
  <dcterms:modified xsi:type="dcterms:W3CDTF">2016-05-26T02:28:00Z</dcterms:modified>
</cp:coreProperties>
</file>